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EFCA" w14:textId="77777777" w:rsidR="00016BDF" w:rsidRPr="00CF2E80" w:rsidRDefault="00016BDF" w:rsidP="00016BDF">
      <w:pPr>
        <w:jc w:val="both"/>
        <w:rPr>
          <w:rFonts w:ascii="Arial" w:hAnsi="Arial" w:cs="Arial"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t>Supplemental Figure 1. Timing of HLA-Ab testing for KT patients.</w:t>
      </w:r>
    </w:p>
    <w:p w14:paraId="26B6DD78" w14:textId="77777777" w:rsidR="00016BDF" w:rsidRPr="00CF2E80" w:rsidRDefault="00016BDF" w:rsidP="00016BDF">
      <w:pPr>
        <w:jc w:val="both"/>
        <w:rPr>
          <w:rFonts w:ascii="Arial" w:hAnsi="Arial" w:cs="Arial"/>
          <w:sz w:val="22"/>
          <w:szCs w:val="22"/>
        </w:rPr>
      </w:pPr>
      <w:r w:rsidRPr="00CF2E80">
        <w:rPr>
          <w:rFonts w:ascii="Arial" w:hAnsi="Arial" w:cs="Arial"/>
          <w:sz w:val="22"/>
          <w:szCs w:val="22"/>
        </w:rPr>
        <w:t>Each vertical lane along the x-axis indicates a unique patient from subcohort A (n=64 patients). Points are plotted at the time of HLA-Ab testing relative to the day of COVID-19 diagnosis. Gray points indicate HLA-Ab testing that was ordered by a clinician. Red points indicate serum specimens that were collected for research purposes and were subsequently tested for HLA-Abs. n=193 total specimens. The dashed line indicates 10 days after COVID-19 diagnosis.</w:t>
      </w:r>
    </w:p>
    <w:p w14:paraId="2C89C24C" w14:textId="77777777" w:rsidR="00016BDF" w:rsidRDefault="00016BD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A065F19" w14:textId="117E121E" w:rsidR="003A3808" w:rsidRPr="00CF2E80" w:rsidRDefault="00623E22" w:rsidP="006C6D44">
      <w:pPr>
        <w:rPr>
          <w:rFonts w:ascii="Arial" w:hAnsi="Arial" w:cs="Arial"/>
          <w:b/>
          <w:bCs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1. </w:t>
      </w:r>
      <w:r w:rsidR="001F1389" w:rsidRPr="00CF2E80">
        <w:rPr>
          <w:rFonts w:ascii="Arial" w:hAnsi="Arial" w:cs="Arial"/>
          <w:b/>
          <w:bCs/>
          <w:sz w:val="22"/>
          <w:szCs w:val="22"/>
        </w:rPr>
        <w:t xml:space="preserve">Magnitude of MFI increases for </w:t>
      </w:r>
      <w:r w:rsidR="003A3808" w:rsidRPr="00CF2E80">
        <w:rPr>
          <w:rFonts w:ascii="Arial" w:hAnsi="Arial" w:cs="Arial"/>
          <w:b/>
          <w:bCs/>
          <w:sz w:val="22"/>
          <w:szCs w:val="22"/>
        </w:rPr>
        <w:t>five pa</w:t>
      </w:r>
      <w:r w:rsidRPr="00CF2E80">
        <w:rPr>
          <w:rFonts w:ascii="Arial" w:hAnsi="Arial" w:cs="Arial"/>
          <w:b/>
          <w:bCs/>
          <w:sz w:val="22"/>
          <w:szCs w:val="22"/>
        </w:rPr>
        <w:t>tients whose pre-existing DSA increased following COVID-19.</w:t>
      </w:r>
    </w:p>
    <w:p w14:paraId="32A7DD9B" w14:textId="6CED4252" w:rsidR="001F1389" w:rsidRPr="00CF2E80" w:rsidRDefault="001F1389" w:rsidP="006C6D4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79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895"/>
        <w:gridCol w:w="1350"/>
        <w:gridCol w:w="1620"/>
        <w:gridCol w:w="1440"/>
        <w:gridCol w:w="1530"/>
        <w:gridCol w:w="1530"/>
        <w:gridCol w:w="1350"/>
        <w:gridCol w:w="1075"/>
      </w:tblGrid>
      <w:tr w:rsidR="00A95A9D" w:rsidRPr="00CF2E80" w14:paraId="2453286C" w14:textId="77777777" w:rsidTr="00FC3D00">
        <w:trPr>
          <w:trHeight w:val="1223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AF09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771D" w14:textId="77777777" w:rsid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Immuno</w:t>
            </w:r>
            <w:r w:rsidR="00852A9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  <w:p w14:paraId="1180D4F3" w14:textId="30CB2970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dominant HL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23DB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timing of first DSA measurement relative to + COVID-19 test (day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372A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timing of second DSA measurement relative to + COVID-19 test (day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1F59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 xml:space="preserve">MFI </w:t>
            </w: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br/>
              <w:t>(first measurement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720C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 xml:space="preserve">MFI </w:t>
            </w: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br/>
              <w:t>(second measurem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21298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Absolute Increase in MFI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04210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% Increase in MFI</w:t>
            </w:r>
          </w:p>
        </w:tc>
      </w:tr>
      <w:tr w:rsidR="00A95A9D" w:rsidRPr="00CF2E80" w14:paraId="75B94D68" w14:textId="77777777" w:rsidTr="00FC3D00">
        <w:trPr>
          <w:trHeight w:val="38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6B16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Patient 0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F926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DRB4*01: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C539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122D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E9D8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01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BE5D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52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D52A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508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B53A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5.2%</w:t>
            </w:r>
          </w:p>
        </w:tc>
      </w:tr>
      <w:tr w:rsidR="00A95A9D" w:rsidRPr="00CF2E80" w14:paraId="24BED08B" w14:textId="77777777" w:rsidTr="00FC3D00">
        <w:trPr>
          <w:trHeight w:val="38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78BA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Patient 0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71C7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B*35: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C2F3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AE14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323F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48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73D3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72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56CB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4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8E60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51.2%</w:t>
            </w:r>
          </w:p>
        </w:tc>
      </w:tr>
      <w:tr w:rsidR="00A95A9D" w:rsidRPr="00CF2E80" w14:paraId="4E64BC33" w14:textId="77777777" w:rsidTr="00FC3D00">
        <w:trPr>
          <w:trHeight w:val="38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2BE7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Patient 0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1ABA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DQA1*05:03 + DQB1*03: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3B4C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-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9167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D824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87A4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6425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61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CE86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337.7%</w:t>
            </w:r>
          </w:p>
        </w:tc>
      </w:tr>
      <w:tr w:rsidR="00A95A9D" w:rsidRPr="00CF2E80" w14:paraId="302A98D9" w14:textId="77777777" w:rsidTr="00FC3D00">
        <w:trPr>
          <w:trHeight w:val="38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E259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Patient 0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2070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DQA1*03:02 + DQB1*03: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33B0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E053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8D84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4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F816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5CDA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F083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100.6%</w:t>
            </w:r>
          </w:p>
        </w:tc>
      </w:tr>
      <w:tr w:rsidR="00A95A9D" w:rsidRPr="00CF2E80" w14:paraId="351E03A4" w14:textId="77777777" w:rsidTr="00FC3D00">
        <w:trPr>
          <w:trHeight w:val="38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8CB4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Patient 0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C75B" w14:textId="297F0251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DQA1*05:01 + DQB1*02: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D289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-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C1DD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0AF0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4FE4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32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81DF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09A6" w14:textId="77777777" w:rsidR="001F1389" w:rsidRPr="00852A9D" w:rsidRDefault="001F1389" w:rsidP="006C6D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2A9D">
              <w:rPr>
                <w:rFonts w:ascii="Arial" w:hAnsi="Arial" w:cs="Arial"/>
                <w:color w:val="000000"/>
                <w:sz w:val="20"/>
                <w:szCs w:val="20"/>
              </w:rPr>
              <w:t>53.8%</w:t>
            </w:r>
          </w:p>
        </w:tc>
      </w:tr>
    </w:tbl>
    <w:p w14:paraId="000CABD6" w14:textId="317AEDEB" w:rsidR="00623E22" w:rsidRPr="00CF2E80" w:rsidRDefault="00623E22" w:rsidP="006C6D44">
      <w:pPr>
        <w:rPr>
          <w:rFonts w:ascii="Arial" w:hAnsi="Arial" w:cs="Arial"/>
          <w:b/>
          <w:bCs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br w:type="page"/>
      </w:r>
    </w:p>
    <w:p w14:paraId="17CFD3B0" w14:textId="35A46F9B" w:rsidR="00C01A7A" w:rsidRPr="00C01A7A" w:rsidRDefault="00373B14" w:rsidP="00C01A7A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623E22" w:rsidRPr="00CF2E80">
        <w:rPr>
          <w:rFonts w:ascii="Arial" w:hAnsi="Arial" w:cs="Arial"/>
          <w:b/>
          <w:bCs/>
          <w:sz w:val="22"/>
          <w:szCs w:val="22"/>
        </w:rPr>
        <w:t>2</w:t>
      </w:r>
      <w:r w:rsidRPr="00CF2E80">
        <w:rPr>
          <w:rFonts w:ascii="Arial" w:hAnsi="Arial" w:cs="Arial"/>
          <w:b/>
          <w:bCs/>
          <w:sz w:val="22"/>
          <w:szCs w:val="22"/>
        </w:rPr>
        <w:t>.</w:t>
      </w:r>
      <w:r w:rsidRPr="00CF2E80">
        <w:rPr>
          <w:rFonts w:ascii="Arial" w:hAnsi="Arial" w:cs="Arial"/>
          <w:sz w:val="22"/>
          <w:szCs w:val="22"/>
        </w:rPr>
        <w:t xml:space="preserve">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mparison of disease severity and renal function based upon the development of </w:t>
      </w:r>
      <w:r w:rsidR="00FA74EA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new or increased DSA </w:t>
      </w:r>
      <w:r w:rsidR="00FA74EA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esponse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>following COVID-19 for subcohort B</w:t>
      </w:r>
      <w:r w:rsidR="00617E2C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63C9AD96" w14:textId="7E44286D" w:rsidR="00C01A7A" w:rsidRPr="00CF2E80" w:rsidRDefault="00C01A7A" w:rsidP="00C01A7A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22"/>
          <w:szCs w:val="22"/>
          <w:vertAlign w:val="superscript"/>
        </w:rPr>
      </w:pPr>
      <w:r w:rsidRPr="00CF2E80">
        <w:rPr>
          <w:rFonts w:ascii="Arial" w:hAnsi="Arial" w:cs="Arial"/>
          <w:sz w:val="22"/>
          <w:szCs w:val="22"/>
        </w:rPr>
        <w:t xml:space="preserve">Cell values presented as median (IQR) for continuous variables and n (%) for categorical variables. </w:t>
      </w:r>
      <w:r w:rsidRPr="00CF2E80">
        <w:rPr>
          <w:rFonts w:ascii="Arial" w:hAnsi="Arial" w:cs="Arial"/>
          <w:color w:val="000000" w:themeColor="text1"/>
          <w:sz w:val="22"/>
          <w:szCs w:val="22"/>
        </w:rPr>
        <w:t xml:space="preserve">Pearson’s Chi-squared test was used to compare percentages between categorical variables when all expected cell counts were </w:t>
      </w:r>
      <w:r w:rsidRPr="00CF2E80">
        <w:rPr>
          <w:rFonts w:ascii="Arial" w:hAnsi="Arial" w:cs="Arial"/>
          <w:color w:val="000000" w:themeColor="text1"/>
          <w:sz w:val="22"/>
          <w:szCs w:val="22"/>
          <w:u w:val="single"/>
        </w:rPr>
        <w:t>&gt;</w:t>
      </w:r>
      <w:r w:rsidRPr="00CF2E80">
        <w:rPr>
          <w:rFonts w:ascii="Arial" w:hAnsi="Arial" w:cs="Arial"/>
          <w:color w:val="000000" w:themeColor="text1"/>
          <w:sz w:val="22"/>
          <w:szCs w:val="22"/>
        </w:rPr>
        <w:t>5, and Fisher’s exact test was used when any expected cell count was &lt;5. Group mean ranks were compared with Mann-Whitney tests.</w:t>
      </w:r>
      <w:r w:rsidRPr="00CF2E80">
        <w:rPr>
          <w:rFonts w:ascii="Arial" w:hAnsi="Arial" w:cs="Arial"/>
          <w:sz w:val="22"/>
          <w:szCs w:val="22"/>
        </w:rPr>
        <w:t xml:space="preserve"> DSA, donor-specific antibody. WHO, World Health Organization. ECMO, extracorporeal membrane oxygenation. AKI, acute kidney injury. KDIGO, </w:t>
      </w:r>
      <w:r w:rsidRPr="00CF2E80">
        <w:rPr>
          <w:rFonts w:ascii="Arial" w:hAnsi="Arial" w:cs="Arial"/>
          <w:color w:val="000000" w:themeColor="text1"/>
          <w:sz w:val="22"/>
          <w:szCs w:val="22"/>
        </w:rPr>
        <w:t xml:space="preserve">Kidney Disease Improving Global Outcomes. </w:t>
      </w:r>
      <w:r w:rsidRPr="00CF2E80">
        <w:rPr>
          <w:rFonts w:ascii="Arial" w:hAnsi="Arial" w:cs="Arial"/>
          <w:sz w:val="22"/>
          <w:szCs w:val="22"/>
        </w:rPr>
        <w:t>CRRT, continuous renal replacement therapy. HD, hemodialysis. eGFR, estimated glomerular filtration rate</w:t>
      </w:r>
    </w:p>
    <w:p w14:paraId="5823831B" w14:textId="77777777" w:rsidR="00373B14" w:rsidRPr="00CF2E80" w:rsidRDefault="00373B14" w:rsidP="006C6D44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W w:w="11102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0"/>
        <w:gridCol w:w="2880"/>
        <w:gridCol w:w="2250"/>
        <w:gridCol w:w="902"/>
      </w:tblGrid>
      <w:tr w:rsidR="00373B14" w:rsidRPr="00CF2E80" w14:paraId="2E012565" w14:textId="77777777" w:rsidTr="007521FC">
        <w:trPr>
          <w:trHeight w:val="477"/>
          <w:tblHeader/>
        </w:trPr>
        <w:tc>
          <w:tcPr>
            <w:tcW w:w="507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0CE5AC" w14:textId="0106A014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074D7B" w14:textId="2D0AE21D" w:rsidR="00D91890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DSA negative/unchanged</w:t>
            </w:r>
            <w:r w:rsidRPr="00CF2E80">
              <w:rPr>
                <w:rFonts w:ascii="Arial" w:hAnsi="Arial" w:cs="Arial"/>
                <w:sz w:val="22"/>
                <w:szCs w:val="22"/>
              </w:rPr>
              <w:t>,</w:t>
            </w:r>
            <w:r w:rsidR="00D91890" w:rsidRPr="00CF2E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1890"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unknown,</w:t>
            </w:r>
          </w:p>
          <w:p w14:paraId="41D3C3B0" w14:textId="1D1801BC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 xml:space="preserve"> N = 46</w:t>
            </w:r>
          </w:p>
        </w:tc>
        <w:tc>
          <w:tcPr>
            <w:tcW w:w="225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2A2E4B" w14:textId="77777777" w:rsidR="00BE56D9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DSA new/increased</w:t>
            </w:r>
            <w:r w:rsidRPr="00CF2E80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7407065C" w14:textId="4404FB51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N = 10</w:t>
            </w:r>
          </w:p>
        </w:tc>
        <w:tc>
          <w:tcPr>
            <w:tcW w:w="90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8BE5F1" w14:textId="39E43018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73B14" w:rsidRPr="00CF2E80" w14:paraId="2B2A8BC4" w14:textId="77777777" w:rsidTr="007521FC">
        <w:trPr>
          <w:trHeight w:val="239"/>
        </w:trPr>
        <w:tc>
          <w:tcPr>
            <w:tcW w:w="11102" w:type="dxa"/>
            <w:gridSpan w:val="4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045B2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Measures of disease severity</w:t>
            </w:r>
          </w:p>
        </w:tc>
      </w:tr>
      <w:tr w:rsidR="00373B14" w:rsidRPr="00CF2E80" w14:paraId="7DAD2C0D" w14:textId="77777777" w:rsidTr="007521FC">
        <w:trPr>
          <w:trHeight w:val="239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409D8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Length of stay (days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E7BD73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 (4, 11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5BBF37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 (3, 10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C3840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373B14" w:rsidRPr="00CF2E80" w14:paraId="290D6F2F" w14:textId="77777777" w:rsidTr="007521FC">
        <w:trPr>
          <w:trHeight w:val="239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7FE64E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ICU requirement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B33AA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8 (17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DD8C9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2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67E6C9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373B14" w:rsidRPr="00CF2E80" w14:paraId="7538C83D" w14:textId="77777777" w:rsidTr="007521FC">
        <w:trPr>
          <w:trHeight w:val="477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6F2077" w14:textId="787C6835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Highest WHO COVID-19 disease severity scale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3D262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EDBDD3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9813B4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373B14" w:rsidRPr="00CF2E80" w14:paraId="00BCE156" w14:textId="77777777" w:rsidTr="007521FC">
        <w:trPr>
          <w:trHeight w:val="302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66C2ED" w14:textId="18E9E430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no supplemental oxygen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50ADD3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8 (17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296C8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3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35D1C2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2CA9E141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1D5C42" w14:textId="3D67E41F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supplemental oxygen via nasal cannula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693CC7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3 (50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4D535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4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83218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1A4CDCF4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3350B6" w14:textId="0E31C95F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5 (supplemental oxygen via high-flow nasal cannula, BiPap, or CPAP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ABFE4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1 (24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46D16C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1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DCD7B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6861818B" w14:textId="77777777" w:rsidTr="007521FC">
        <w:trPr>
          <w:trHeight w:val="302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C54314" w14:textId="52DCE9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 (endotracheal intubation and mechanical ventilation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AAFFD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2.2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2620C4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2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C3DF7D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12888B63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B3A81B" w14:textId="05363F38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7 (endotracheal intubation and mechanical ventilation + vasopressor support or ECMO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45024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6.5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744790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EA31E2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2D295571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58182E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Discharge disposition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A44D9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4077A3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3A7864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373B14" w:rsidRPr="00CF2E80" w14:paraId="120647B1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BFA3F9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Home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024BB7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9 (85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1F9787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9 (9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04ED0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490FBDB2" w14:textId="77777777" w:rsidTr="007521FC">
        <w:trPr>
          <w:trHeight w:val="302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F9077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Long-term care facility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A0AA5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7 (15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B2947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1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F70F3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55F67184" w14:textId="77777777" w:rsidTr="007521FC">
        <w:trPr>
          <w:trHeight w:val="239"/>
        </w:trPr>
        <w:tc>
          <w:tcPr>
            <w:tcW w:w="11102" w:type="dxa"/>
            <w:gridSpan w:val="4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ED342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Renal function</w:t>
            </w:r>
          </w:p>
        </w:tc>
      </w:tr>
      <w:tr w:rsidR="00373B14" w:rsidRPr="00CF2E80" w14:paraId="45A1056B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6DBB6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AKI Grade (KDIGO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BA5DB2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A926E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45DFA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373B14" w:rsidRPr="00CF2E80" w14:paraId="1BAC65AB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59C33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A32406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6 (35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A9A424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3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0AC82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3BAB7AF4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C5162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EED4FF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4 (52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6DE86C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4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7A2A0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4FE929FF" w14:textId="77777777" w:rsidTr="007521FC">
        <w:trPr>
          <w:trHeight w:val="302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98BAD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444F33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4.3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9F3ED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3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3B1D8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3840D25A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FD06EF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FFDCDD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8.7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C8BC2F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E8563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5E93FEEC" w14:textId="77777777" w:rsidTr="007521FC">
        <w:trPr>
          <w:trHeight w:val="239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D29406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CRRT/HD while inpatient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856F0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4.3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01A9B3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D8146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373B14" w:rsidRPr="00CF2E80" w14:paraId="6F157FF5" w14:textId="77777777" w:rsidTr="007521FC">
        <w:trPr>
          <w:trHeight w:val="494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A78A7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Baseline eGFR (mL/min/1.73 m2)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77ABD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9 (33, 61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07D1A4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58 (39, 65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022A16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373B14" w:rsidRPr="00CF2E80" w14:paraId="2EC0D0A5" w14:textId="77777777" w:rsidTr="007521FC">
        <w:trPr>
          <w:trHeight w:val="477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DABE7C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Absolute change in eGFR on 90+ day follow-up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CA64D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-8, 7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8BD5D0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-14 (-17, -5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96658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373B14" w:rsidRPr="00CF2E80" w14:paraId="3240B674" w14:textId="77777777" w:rsidTr="007521FC">
        <w:trPr>
          <w:trHeight w:val="477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11080F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Percentage change in eGFR on 90+ day follow-up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6EF12E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-19, 17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27415D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-29 (-56, -9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03437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373B14" w:rsidRPr="00CF2E80" w14:paraId="43EF4F32" w14:textId="77777777" w:rsidTr="007521FC">
        <w:trPr>
          <w:trHeight w:val="494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A441C6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At least 30% loss in eGFR on 90+ day follow-up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7C4DA0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BAE758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49C3F4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</w:tr>
      <w:tr w:rsidR="00373B14" w:rsidRPr="00CF2E80" w14:paraId="6688021C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BDFCB1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lt;30%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93EFBC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2 (91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60EC8A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 (6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5F63E5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3B14" w:rsidRPr="00CF2E80" w14:paraId="6AE22732" w14:textId="77777777" w:rsidTr="007521FC">
        <w:trPr>
          <w:trHeight w:val="286"/>
        </w:trPr>
        <w:tc>
          <w:tcPr>
            <w:tcW w:w="507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C5D5AD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=30%</w:t>
            </w:r>
          </w:p>
        </w:tc>
        <w:tc>
          <w:tcPr>
            <w:tcW w:w="288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A3061E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8.7%)</w:t>
            </w:r>
          </w:p>
        </w:tc>
        <w:tc>
          <w:tcPr>
            <w:tcW w:w="22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2E968D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40%)</w:t>
            </w:r>
          </w:p>
        </w:tc>
        <w:tc>
          <w:tcPr>
            <w:tcW w:w="90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52570B" w14:textId="77777777" w:rsidR="00373B14" w:rsidRPr="00CF2E80" w:rsidRDefault="00373B14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C7E9C82" w14:textId="0E2BDFF8" w:rsidR="00445431" w:rsidRPr="00CF2E80" w:rsidRDefault="00445431" w:rsidP="006C6D44">
      <w:pPr>
        <w:shd w:val="clear" w:color="auto" w:fill="FFFFFF"/>
        <w:rPr>
          <w:rFonts w:ascii="Arial" w:hAnsi="Arial" w:cs="Arial"/>
          <w:color w:val="000000" w:themeColor="text1"/>
          <w:sz w:val="22"/>
          <w:szCs w:val="22"/>
        </w:rPr>
      </w:pPr>
    </w:p>
    <w:p w14:paraId="09AC80B8" w14:textId="77777777" w:rsidR="00103E71" w:rsidRPr="00CF2E80" w:rsidRDefault="00103E71">
      <w:pPr>
        <w:rPr>
          <w:rFonts w:ascii="Arial" w:hAnsi="Arial" w:cs="Arial"/>
          <w:b/>
          <w:bCs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br w:type="page"/>
      </w:r>
    </w:p>
    <w:p w14:paraId="50660ABA" w14:textId="21104ED2" w:rsidR="00623E22" w:rsidRPr="00CF2E80" w:rsidRDefault="00623E22" w:rsidP="006C6D44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lastRenderedPageBreak/>
        <w:t>Supplemental Table 3.</w:t>
      </w:r>
      <w:r w:rsidRPr="00CF2E80">
        <w:rPr>
          <w:rFonts w:ascii="Arial" w:hAnsi="Arial" w:cs="Arial"/>
          <w:sz w:val="22"/>
          <w:szCs w:val="22"/>
        </w:rPr>
        <w:t xml:space="preserve">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mparison of disease severity and renal function based upon the development of </w:t>
      </w:r>
      <w:r w:rsidR="00FA74EA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new or increased DSA </w:t>
      </w:r>
      <w:r w:rsidR="00FA74EA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esponse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ollowing COVID-19 for patients in subcohort B that also had </w:t>
      </w:r>
      <w:r w:rsidR="00FA74EA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ost-COVID-19 </w:t>
      </w:r>
      <w:r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>HLA-Ab testing.</w:t>
      </w:r>
    </w:p>
    <w:p w14:paraId="3F9F1BCC" w14:textId="77777777" w:rsidR="00C01A7A" w:rsidRPr="00CF2E80" w:rsidRDefault="00C01A7A" w:rsidP="00C01A7A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i/>
          <w:iCs/>
          <w:sz w:val="22"/>
          <w:szCs w:val="22"/>
          <w:vertAlign w:val="superscript"/>
        </w:rPr>
      </w:pPr>
      <w:r w:rsidRPr="00CF2E80">
        <w:rPr>
          <w:rFonts w:ascii="Arial" w:hAnsi="Arial" w:cs="Arial"/>
          <w:sz w:val="22"/>
          <w:szCs w:val="22"/>
        </w:rPr>
        <w:t xml:space="preserve">Cell values presented as median (IQR) for continuous variables and n (%) for categorical variables. </w:t>
      </w:r>
      <w:r w:rsidRPr="00CF2E80">
        <w:rPr>
          <w:rFonts w:ascii="Arial" w:hAnsi="Arial" w:cs="Arial"/>
          <w:color w:val="000000" w:themeColor="text1"/>
          <w:sz w:val="22"/>
          <w:szCs w:val="22"/>
        </w:rPr>
        <w:t xml:space="preserve">Pearson’s Chi-squared test was used to compare percentages between categorical variables when all expected cell counts were </w:t>
      </w:r>
      <w:r w:rsidRPr="00CF2E80">
        <w:rPr>
          <w:rFonts w:ascii="Arial" w:hAnsi="Arial" w:cs="Arial"/>
          <w:color w:val="000000" w:themeColor="text1"/>
          <w:sz w:val="22"/>
          <w:szCs w:val="22"/>
          <w:u w:val="single"/>
        </w:rPr>
        <w:t>&gt;</w:t>
      </w:r>
      <w:r w:rsidRPr="00CF2E80">
        <w:rPr>
          <w:rFonts w:ascii="Arial" w:hAnsi="Arial" w:cs="Arial"/>
          <w:color w:val="000000" w:themeColor="text1"/>
          <w:sz w:val="22"/>
          <w:szCs w:val="22"/>
        </w:rPr>
        <w:t>5, and Fisher’s exact test was used when any expected cell count was &lt;5. Group mean ranks were compared with Mann-Whitney tests.</w:t>
      </w:r>
      <w:r w:rsidRPr="00CF2E80">
        <w:rPr>
          <w:rFonts w:ascii="Arial" w:hAnsi="Arial" w:cs="Arial"/>
          <w:sz w:val="22"/>
          <w:szCs w:val="22"/>
        </w:rPr>
        <w:t xml:space="preserve"> DSA, donor-specific antibody. WHO, World Health Organization</w:t>
      </w:r>
      <w:r w:rsidRPr="00CF2E80">
        <w:rPr>
          <w:rFonts w:ascii="Arial" w:hAnsi="Arial" w:cs="Arial"/>
          <w:i/>
          <w:iCs/>
          <w:sz w:val="22"/>
          <w:szCs w:val="22"/>
          <w:vertAlign w:val="superscript"/>
        </w:rPr>
        <w:t xml:space="preserve">. </w:t>
      </w:r>
      <w:r w:rsidRPr="00CF2E80">
        <w:rPr>
          <w:rFonts w:ascii="Arial" w:hAnsi="Arial" w:cs="Arial"/>
          <w:sz w:val="22"/>
          <w:szCs w:val="22"/>
        </w:rPr>
        <w:t xml:space="preserve">ECMO, extracorporeal membrane oxygenation. AKI, acute kidney injury. KDIGO, </w:t>
      </w:r>
      <w:r w:rsidRPr="00CF2E80">
        <w:rPr>
          <w:rFonts w:ascii="Arial" w:hAnsi="Arial" w:cs="Arial"/>
          <w:color w:val="000000" w:themeColor="text1"/>
          <w:sz w:val="22"/>
          <w:szCs w:val="22"/>
        </w:rPr>
        <w:t xml:space="preserve">Kidney Disease Improving Global Outcomes. </w:t>
      </w:r>
      <w:r w:rsidRPr="00CF2E80">
        <w:rPr>
          <w:rFonts w:ascii="Arial" w:hAnsi="Arial" w:cs="Arial"/>
          <w:sz w:val="22"/>
          <w:szCs w:val="22"/>
        </w:rPr>
        <w:t>CRRT, continuous renal replacement therapy. HD, hemodialysis. eGFR, estimated glomerular filtration rate</w:t>
      </w:r>
    </w:p>
    <w:p w14:paraId="741B876E" w14:textId="77777777" w:rsidR="003A3808" w:rsidRPr="00CF2E80" w:rsidRDefault="003A3808" w:rsidP="006C6D4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10"/>
        <w:gridCol w:w="2340"/>
        <w:gridCol w:w="1800"/>
        <w:gridCol w:w="937"/>
      </w:tblGrid>
      <w:tr w:rsidR="00617E2C" w:rsidRPr="00CF2E80" w14:paraId="7E883F12" w14:textId="77777777" w:rsidTr="00FA74EA">
        <w:trPr>
          <w:trHeight w:val="378"/>
          <w:tblHeader/>
        </w:trPr>
        <w:tc>
          <w:tcPr>
            <w:tcW w:w="561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E3C248" w14:textId="5C761B13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A125F0" w14:textId="2B1F62FE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DSA negative/unchanged</w:t>
            </w:r>
            <w:r w:rsidRPr="00CF2E80">
              <w:rPr>
                <w:rFonts w:ascii="Arial" w:hAnsi="Arial" w:cs="Arial"/>
                <w:sz w:val="22"/>
                <w:szCs w:val="22"/>
              </w:rPr>
              <w:t>, N = 32</w:t>
            </w:r>
          </w:p>
        </w:tc>
        <w:tc>
          <w:tcPr>
            <w:tcW w:w="180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2A371C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DSA new/increased</w:t>
            </w:r>
            <w:r w:rsidRPr="00CF2E80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2439439A" w14:textId="38799394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N = 10</w:t>
            </w:r>
          </w:p>
        </w:tc>
        <w:tc>
          <w:tcPr>
            <w:tcW w:w="93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E33580" w14:textId="39F99FF0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17E2C" w:rsidRPr="00CF2E80" w14:paraId="3435B23D" w14:textId="77777777" w:rsidTr="007521FC">
        <w:trPr>
          <w:trHeight w:val="250"/>
        </w:trPr>
        <w:tc>
          <w:tcPr>
            <w:tcW w:w="10687" w:type="dxa"/>
            <w:gridSpan w:val="4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E891F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Measures of disease severity</w:t>
            </w:r>
          </w:p>
        </w:tc>
      </w:tr>
      <w:tr w:rsidR="00617E2C" w:rsidRPr="00CF2E80" w14:paraId="0142C2FD" w14:textId="77777777" w:rsidTr="007521FC">
        <w:trPr>
          <w:trHeight w:val="250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039665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Length of stay (days)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AD5811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7 (4, 14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184091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 (3, 10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71E3F3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617E2C" w:rsidRPr="00CF2E80" w14:paraId="5E3E5C44" w14:textId="77777777" w:rsidTr="007521FC">
        <w:trPr>
          <w:trHeight w:val="250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3F11F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ICU requirement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A20BF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7 (2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B14403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2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8B260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17E2C" w:rsidRPr="00CF2E80" w14:paraId="175A6921" w14:textId="77777777" w:rsidTr="007521FC">
        <w:trPr>
          <w:trHeight w:val="485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667D70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Highest WHO COVID-19 disease severity scale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E6F84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CF4CF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C7F6F8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617E2C" w:rsidRPr="00CF2E80" w14:paraId="45349274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7FD31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D19A0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1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0EF0B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3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364652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02CBE32E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E33DB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C44E1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7 (53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F44DF9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4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603B33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327C0E0F" w14:textId="77777777" w:rsidTr="007521FC">
        <w:trPr>
          <w:trHeight w:val="313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D71268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EA108C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7 (2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89C9D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1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11F8A2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244FA54D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34250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7E9D35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3.1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61D9D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2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EFC46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6523DE53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853FA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E8E5B3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9.4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C10F0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6A0A8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4B79C054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14EFD8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Discharge disposition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41F53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68AD8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D5BB28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17E2C" w:rsidRPr="00CF2E80" w14:paraId="3788BAC0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D42558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Home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A957B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7 (84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97E56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9 (9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483792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4E656F18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712202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Long-term care facility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325A6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5 (16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C3EE2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1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950172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240EC012" w14:textId="77777777" w:rsidTr="007521FC">
        <w:trPr>
          <w:trHeight w:val="250"/>
        </w:trPr>
        <w:tc>
          <w:tcPr>
            <w:tcW w:w="10687" w:type="dxa"/>
            <w:gridSpan w:val="4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63CF2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Renal function</w:t>
            </w:r>
          </w:p>
        </w:tc>
      </w:tr>
      <w:tr w:rsidR="00617E2C" w:rsidRPr="00CF2E80" w14:paraId="6BC096FB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EB2F2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AKI Grade (KDIGO)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7CE959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10D0A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22526B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617E2C" w:rsidRPr="00CF2E80" w14:paraId="336DB6A1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6CF94B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A4917B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0 (31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6DF05B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3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AA904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30800FB5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04193B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489EA3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6 (50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FAA18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4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1317A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1279AB66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E74DA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9AAA4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6.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843360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 (3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B3B6D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7187BA8C" w14:textId="77777777" w:rsidTr="007521FC">
        <w:trPr>
          <w:trHeight w:val="297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B12D5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26234D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1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2504A2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2F958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6E68091E" w14:textId="77777777" w:rsidTr="007521FC">
        <w:trPr>
          <w:trHeight w:val="250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0C85A4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CRRT/HD while inpatient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6FDD4A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6.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892B5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5058B5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0.9</w:t>
            </w:r>
          </w:p>
        </w:tc>
      </w:tr>
      <w:tr w:rsidR="00617E2C" w:rsidRPr="00CF2E80" w14:paraId="03C04F6D" w14:textId="77777777" w:rsidTr="007521FC">
        <w:trPr>
          <w:trHeight w:val="501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32BD49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Baseline eGFR (mL/min/1.73 m2)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9456E3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7 (35, 61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D6133C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58 (39, 65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ACDDA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617E2C" w:rsidRPr="00CF2E80" w14:paraId="4DDAF062" w14:textId="77777777" w:rsidTr="007521FC">
        <w:trPr>
          <w:trHeight w:val="485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B3B08A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Absolute change in eGFR on 90+ day follow-up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884A7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-2 (-11, 6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9E8BA1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-14 (-17, -5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5F80B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617E2C" w:rsidRPr="00CF2E80" w14:paraId="006470BF" w14:textId="77777777" w:rsidTr="007521FC">
        <w:trPr>
          <w:trHeight w:val="501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44C700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Percentage change in eGFR on 90+ day follow-up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933E50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-5 (-22, 11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CA71C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-29 (-56, -9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7CD781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617E2C" w:rsidRPr="00CF2E80" w14:paraId="3999F5E9" w14:textId="77777777" w:rsidTr="007521FC">
        <w:trPr>
          <w:trHeight w:val="485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45ECA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At least 30% loss in eGFR on 90+ day follow-up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95D03E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629425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DA1D11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</w:tr>
      <w:tr w:rsidR="00617E2C" w:rsidRPr="00CF2E80" w14:paraId="39DD371A" w14:textId="77777777" w:rsidTr="007521FC">
        <w:trPr>
          <w:trHeight w:val="313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7BB23A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lt;30%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7138F5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8 (88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A2D956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6 (6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7872E9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7E2C" w:rsidRPr="00CF2E80" w14:paraId="777B1C0A" w14:textId="77777777" w:rsidTr="007521FC">
        <w:trPr>
          <w:trHeight w:val="282"/>
        </w:trPr>
        <w:tc>
          <w:tcPr>
            <w:tcW w:w="561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97ADD8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&gt;=30%</w:t>
            </w:r>
          </w:p>
        </w:tc>
        <w:tc>
          <w:tcPr>
            <w:tcW w:w="23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F529A9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12%)</w:t>
            </w:r>
          </w:p>
        </w:tc>
        <w:tc>
          <w:tcPr>
            <w:tcW w:w="180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4C0B57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40%)</w:t>
            </w:r>
          </w:p>
        </w:tc>
        <w:tc>
          <w:tcPr>
            <w:tcW w:w="9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5BE55F" w14:textId="77777777" w:rsidR="00617E2C" w:rsidRPr="00CF2E80" w:rsidRDefault="00617E2C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E34D3A" w14:textId="77777777" w:rsidR="003A3808" w:rsidRPr="00CF2E80" w:rsidRDefault="003A3808" w:rsidP="006C6D44">
      <w:pPr>
        <w:rPr>
          <w:rFonts w:ascii="Arial" w:hAnsi="Arial" w:cs="Arial"/>
          <w:b/>
          <w:bCs/>
          <w:sz w:val="22"/>
          <w:szCs w:val="22"/>
        </w:rPr>
      </w:pPr>
    </w:p>
    <w:p w14:paraId="3075E298" w14:textId="15917A3B" w:rsidR="00C01A7A" w:rsidRPr="00C01A7A" w:rsidRDefault="00623E22" w:rsidP="00C01A7A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F2E80">
        <w:rPr>
          <w:rFonts w:ascii="Arial" w:hAnsi="Arial" w:cs="Arial"/>
          <w:b/>
          <w:bCs/>
          <w:sz w:val="22"/>
          <w:szCs w:val="22"/>
        </w:rPr>
        <w:br w:type="page"/>
      </w:r>
      <w:r w:rsidR="00373B14" w:rsidRPr="00CF2E8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Pr="00CF2E80">
        <w:rPr>
          <w:rFonts w:ascii="Arial" w:hAnsi="Arial" w:cs="Arial"/>
          <w:b/>
          <w:bCs/>
          <w:sz w:val="22"/>
          <w:szCs w:val="22"/>
        </w:rPr>
        <w:t>4</w:t>
      </w:r>
      <w:r w:rsidR="00373B14" w:rsidRPr="00CF2E80">
        <w:rPr>
          <w:rFonts w:ascii="Arial" w:hAnsi="Arial" w:cs="Arial"/>
          <w:b/>
          <w:bCs/>
          <w:sz w:val="22"/>
          <w:szCs w:val="22"/>
        </w:rPr>
        <w:t>.</w:t>
      </w:r>
      <w:r w:rsidR="00373B14" w:rsidRPr="00CF2E80">
        <w:rPr>
          <w:rFonts w:ascii="Arial" w:hAnsi="Arial" w:cs="Arial"/>
          <w:sz w:val="22"/>
          <w:szCs w:val="22"/>
        </w:rPr>
        <w:t xml:space="preserve"> </w:t>
      </w:r>
      <w:r w:rsidR="00373B14" w:rsidRPr="00CF2E80">
        <w:rPr>
          <w:rFonts w:ascii="Arial" w:hAnsi="Arial" w:cs="Arial"/>
          <w:b/>
          <w:bCs/>
          <w:color w:val="000000" w:themeColor="text1"/>
          <w:sz w:val="22"/>
          <w:szCs w:val="22"/>
        </w:rPr>
        <w:t>Details of vaccination prior to COVID-19 infection.</w:t>
      </w:r>
    </w:p>
    <w:p w14:paraId="30169005" w14:textId="5812A589" w:rsidR="00373B14" w:rsidRDefault="00C01A7A" w:rsidP="00C01A7A">
      <w:pPr>
        <w:shd w:val="clear" w:color="auto" w:fill="FFFFFF"/>
        <w:rPr>
          <w:rFonts w:ascii="Arial" w:hAnsi="Arial" w:cs="Arial"/>
          <w:sz w:val="22"/>
          <w:szCs w:val="22"/>
        </w:rPr>
      </w:pPr>
      <w:r w:rsidRPr="00CF2E80">
        <w:rPr>
          <w:rFonts w:ascii="Arial" w:hAnsi="Arial" w:cs="Arial"/>
          <w:sz w:val="22"/>
          <w:szCs w:val="22"/>
        </w:rPr>
        <w:t>Cell values presented as median (IQR) for continuous variables and n (%) for categorical variables</w:t>
      </w:r>
    </w:p>
    <w:p w14:paraId="5E655EE5" w14:textId="77777777" w:rsidR="00C01A7A" w:rsidRPr="00CF2E80" w:rsidRDefault="00C01A7A" w:rsidP="00C01A7A">
      <w:pPr>
        <w:shd w:val="clear" w:color="auto" w:fill="FFFFFF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1118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40"/>
        <w:gridCol w:w="3078"/>
      </w:tblGrid>
      <w:tr w:rsidR="00702D4A" w:rsidRPr="00CF2E80" w14:paraId="6AA2B087" w14:textId="77777777" w:rsidTr="007521FC">
        <w:trPr>
          <w:trHeight w:val="239"/>
          <w:tblHeader/>
        </w:trPr>
        <w:tc>
          <w:tcPr>
            <w:tcW w:w="804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FB0D74" w14:textId="1952C5B5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4008EA" w14:textId="6404DB90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N = 22</w:t>
            </w:r>
          </w:p>
        </w:tc>
      </w:tr>
      <w:tr w:rsidR="00702D4A" w:rsidRPr="00CF2E80" w14:paraId="2E68650C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5B1BBB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Received at least one dose before COVID-19 infection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43DC55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2 (100%)</w:t>
            </w:r>
          </w:p>
        </w:tc>
      </w:tr>
      <w:tr w:rsidR="00702D4A" w:rsidRPr="00CF2E80" w14:paraId="27F378FA" w14:textId="77777777" w:rsidTr="007521FC">
        <w:trPr>
          <w:trHeight w:val="478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F951BA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Was 21+ days beyond 2nd dose at time of COVID-19 infection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C13AA3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6 (73%)</w:t>
            </w:r>
          </w:p>
        </w:tc>
      </w:tr>
      <w:tr w:rsidR="00702D4A" w:rsidRPr="00CF2E80" w14:paraId="354EC925" w14:textId="77777777" w:rsidTr="007521FC">
        <w:trPr>
          <w:trHeight w:val="302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74C8BD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Number of doses received prior to COVID-19 infection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45E42A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2D4A" w:rsidRPr="00CF2E80" w14:paraId="50261F51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875886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5BDC7B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 (18%)</w:t>
            </w:r>
          </w:p>
        </w:tc>
      </w:tr>
      <w:tr w:rsidR="00702D4A" w:rsidRPr="00CF2E80" w14:paraId="2D0A48D6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8C4EF3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BDA907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8 (82%)</w:t>
            </w:r>
          </w:p>
        </w:tc>
      </w:tr>
      <w:tr w:rsidR="00702D4A" w:rsidRPr="00CF2E80" w14:paraId="0BE89DB3" w14:textId="77777777" w:rsidTr="007521FC">
        <w:trPr>
          <w:trHeight w:val="494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9904AB" w14:textId="16B739BB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days between 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ose receiving </w:t>
            </w: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first dose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nly</w:t>
            </w: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COVID-19 infection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(n = </w:t>
            </w:r>
            <w:r w:rsidR="00CC6486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550689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37 (75, 185)</w:t>
            </w:r>
          </w:p>
        </w:tc>
      </w:tr>
      <w:tr w:rsidR="00702D4A" w:rsidRPr="00CF2E80" w14:paraId="5B88CFD7" w14:textId="77777777" w:rsidTr="007521FC">
        <w:trPr>
          <w:trHeight w:val="478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F68D07" w14:textId="72D5D762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days between 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ose receiving </w:t>
            </w: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second dose and COVID-19 infection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</w:t>
            </w:r>
            <w:r w:rsidR="00CC6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 w:rsidR="00CC648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8</w:t>
            </w:r>
            <w:r w:rsidR="00B9270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8D3DCE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38 (78, 163)</w:t>
            </w:r>
          </w:p>
        </w:tc>
      </w:tr>
      <w:tr w:rsidR="00702D4A" w:rsidRPr="00CF2E80" w14:paraId="1CCD3BB9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9A5A4D" w14:textId="3DF0BF1D" w:rsidR="00702D4A" w:rsidRPr="00CF2E80" w:rsidRDefault="0087680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date of pre-infection vaccination unknown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8704B9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702D4A" w:rsidRPr="00CF2E80" w14:paraId="5DB0D129" w14:textId="77777777" w:rsidTr="007521FC">
        <w:trPr>
          <w:trHeight w:val="286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78EE45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E80">
              <w:rPr>
                <w:rFonts w:ascii="Arial" w:hAnsi="Arial" w:cs="Arial"/>
                <w:b/>
                <w:bCs/>
                <w:sz w:val="22"/>
                <w:szCs w:val="22"/>
              </w:rPr>
              <w:t>Manufacturer for all doses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597A2D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2D4A" w:rsidRPr="00CF2E80" w14:paraId="5996AAD0" w14:textId="77777777" w:rsidTr="007521FC">
        <w:trPr>
          <w:trHeight w:val="255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54F04D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BNT-162b2 (Pfizer/BioNTech)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93B514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0 (45%)</w:t>
            </w:r>
          </w:p>
        </w:tc>
      </w:tr>
      <w:tr w:rsidR="00702D4A" w:rsidRPr="00CF2E80" w14:paraId="663E3358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23D2A5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Janssen Ad26 (J&amp;J)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54B8B0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2 (9.1%)</w:t>
            </w:r>
          </w:p>
        </w:tc>
      </w:tr>
      <w:tr w:rsidR="00702D4A" w:rsidRPr="00CF2E80" w14:paraId="021ED15F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449719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mRNA-1273 (Moderna)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659C03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9 (41%)</w:t>
            </w:r>
          </w:p>
        </w:tc>
      </w:tr>
      <w:tr w:rsidR="00702D4A" w:rsidRPr="00CF2E80" w14:paraId="1A06B432" w14:textId="77777777" w:rsidTr="007521FC">
        <w:trPr>
          <w:trHeight w:val="239"/>
        </w:trPr>
        <w:tc>
          <w:tcPr>
            <w:tcW w:w="804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52D86A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07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454F79" w14:textId="77777777" w:rsidR="00702D4A" w:rsidRPr="00CF2E80" w:rsidRDefault="00702D4A" w:rsidP="006C6D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E80">
              <w:rPr>
                <w:rFonts w:ascii="Arial" w:hAnsi="Arial" w:cs="Arial"/>
                <w:sz w:val="22"/>
                <w:szCs w:val="22"/>
              </w:rPr>
              <w:t>1 (4.5%)</w:t>
            </w:r>
          </w:p>
        </w:tc>
      </w:tr>
    </w:tbl>
    <w:p w14:paraId="2D585838" w14:textId="057BE11D" w:rsidR="00122201" w:rsidRPr="00F65675" w:rsidRDefault="00122201" w:rsidP="00F65675">
      <w:pPr>
        <w:widowControl w:val="0"/>
        <w:autoSpaceDE w:val="0"/>
        <w:autoSpaceDN w:val="0"/>
        <w:adjustRightInd w:val="0"/>
        <w:rPr>
          <w:rFonts w:ascii="Arial" w:hAnsi="Arial" w:cs="Arial"/>
          <w:i/>
          <w:iCs/>
          <w:sz w:val="22"/>
          <w:szCs w:val="22"/>
          <w:vertAlign w:val="superscript"/>
        </w:rPr>
      </w:pPr>
    </w:p>
    <w:sectPr w:rsidR="00122201" w:rsidRPr="00F65675" w:rsidSect="0041578D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AD95F" w14:textId="77777777" w:rsidR="00132F31" w:rsidRDefault="00132F31" w:rsidP="00E4125F">
      <w:r>
        <w:separator/>
      </w:r>
    </w:p>
  </w:endnote>
  <w:endnote w:type="continuationSeparator" w:id="0">
    <w:p w14:paraId="74F87D8C" w14:textId="77777777" w:rsidR="00132F31" w:rsidRDefault="00132F31" w:rsidP="00E41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5060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70DA85" w14:textId="66DD28DF" w:rsidR="00E4125F" w:rsidRDefault="00E4125F" w:rsidP="00463C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180B29" w14:textId="77777777" w:rsidR="00E4125F" w:rsidRDefault="00E412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762480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8"/>
        <w:szCs w:val="18"/>
      </w:rPr>
    </w:sdtEndPr>
    <w:sdtContent>
      <w:p w14:paraId="347D50EF" w14:textId="5ACB0855" w:rsidR="00E4125F" w:rsidRDefault="00E4125F" w:rsidP="00463CC3">
        <w:pPr>
          <w:pStyle w:val="Footer"/>
          <w:framePr w:wrap="none" w:vAnchor="text" w:hAnchor="margin" w:xAlign="center" w:y="1"/>
          <w:rPr>
            <w:rStyle w:val="PageNumber"/>
          </w:rPr>
        </w:pPr>
        <w:r w:rsidRPr="00DF461D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DF461D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DF461D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DF461D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DF461D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4A3A2A80" w14:textId="77777777" w:rsidR="00E4125F" w:rsidRDefault="00E412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735F0" w14:textId="77777777" w:rsidR="00132F31" w:rsidRDefault="00132F31" w:rsidP="00E4125F">
      <w:r>
        <w:separator/>
      </w:r>
    </w:p>
  </w:footnote>
  <w:footnote w:type="continuationSeparator" w:id="0">
    <w:p w14:paraId="48F559AC" w14:textId="77777777" w:rsidR="00132F31" w:rsidRDefault="00132F31" w:rsidP="00E41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4B80"/>
    <w:multiLevelType w:val="hybridMultilevel"/>
    <w:tmpl w:val="057241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C68ACB2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A86CC4"/>
    <w:multiLevelType w:val="hybridMultilevel"/>
    <w:tmpl w:val="BF7EC4CC"/>
    <w:lvl w:ilvl="0" w:tplc="219A786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04AEC"/>
    <w:multiLevelType w:val="hybridMultilevel"/>
    <w:tmpl w:val="A3EC1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07699"/>
    <w:multiLevelType w:val="hybridMultilevel"/>
    <w:tmpl w:val="A0B6E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B3F72"/>
    <w:multiLevelType w:val="hybridMultilevel"/>
    <w:tmpl w:val="1F02F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CD2027"/>
    <w:multiLevelType w:val="multilevel"/>
    <w:tmpl w:val="5B38D6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D45833"/>
    <w:multiLevelType w:val="hybridMultilevel"/>
    <w:tmpl w:val="F8DA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97C3E"/>
    <w:multiLevelType w:val="hybridMultilevel"/>
    <w:tmpl w:val="92400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2A2301"/>
    <w:multiLevelType w:val="hybridMultilevel"/>
    <w:tmpl w:val="9A2C16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43A6F"/>
    <w:multiLevelType w:val="hybridMultilevel"/>
    <w:tmpl w:val="20FE2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C45A7A"/>
    <w:multiLevelType w:val="hybridMultilevel"/>
    <w:tmpl w:val="374CB798"/>
    <w:lvl w:ilvl="0" w:tplc="554A529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F500C"/>
    <w:multiLevelType w:val="hybridMultilevel"/>
    <w:tmpl w:val="A992C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D0700"/>
    <w:multiLevelType w:val="hybridMultilevel"/>
    <w:tmpl w:val="E49231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1C0745"/>
    <w:multiLevelType w:val="hybridMultilevel"/>
    <w:tmpl w:val="057241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7A7478"/>
    <w:multiLevelType w:val="hybridMultilevel"/>
    <w:tmpl w:val="839A1A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862508D"/>
    <w:multiLevelType w:val="hybridMultilevel"/>
    <w:tmpl w:val="C840F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CF53C3"/>
    <w:multiLevelType w:val="hybridMultilevel"/>
    <w:tmpl w:val="E4F647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231D28"/>
    <w:multiLevelType w:val="hybridMultilevel"/>
    <w:tmpl w:val="4E6AB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703221"/>
    <w:multiLevelType w:val="hybridMultilevel"/>
    <w:tmpl w:val="94365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405876">
    <w:abstractNumId w:val="5"/>
  </w:num>
  <w:num w:numId="2" w16cid:durableId="332491308">
    <w:abstractNumId w:val="15"/>
  </w:num>
  <w:num w:numId="3" w16cid:durableId="1106461034">
    <w:abstractNumId w:val="8"/>
  </w:num>
  <w:num w:numId="4" w16cid:durableId="405692095">
    <w:abstractNumId w:val="17"/>
  </w:num>
  <w:num w:numId="5" w16cid:durableId="2058973174">
    <w:abstractNumId w:val="10"/>
  </w:num>
  <w:num w:numId="6" w16cid:durableId="1932935381">
    <w:abstractNumId w:val="11"/>
  </w:num>
  <w:num w:numId="7" w16cid:durableId="352850343">
    <w:abstractNumId w:val="12"/>
  </w:num>
  <w:num w:numId="8" w16cid:durableId="519660714">
    <w:abstractNumId w:val="4"/>
  </w:num>
  <w:num w:numId="9" w16cid:durableId="1499538063">
    <w:abstractNumId w:val="9"/>
  </w:num>
  <w:num w:numId="10" w16cid:durableId="1739786663">
    <w:abstractNumId w:val="18"/>
  </w:num>
  <w:num w:numId="11" w16cid:durableId="1370689387">
    <w:abstractNumId w:val="6"/>
  </w:num>
  <w:num w:numId="12" w16cid:durableId="1202551378">
    <w:abstractNumId w:val="1"/>
  </w:num>
  <w:num w:numId="13" w16cid:durableId="1912033069">
    <w:abstractNumId w:val="16"/>
  </w:num>
  <w:num w:numId="14" w16cid:durableId="840966325">
    <w:abstractNumId w:val="3"/>
  </w:num>
  <w:num w:numId="15" w16cid:durableId="1225485992">
    <w:abstractNumId w:val="2"/>
  </w:num>
  <w:num w:numId="16" w16cid:durableId="1714574032">
    <w:abstractNumId w:val="0"/>
  </w:num>
  <w:num w:numId="17" w16cid:durableId="1836456997">
    <w:abstractNumId w:val="7"/>
  </w:num>
  <w:num w:numId="18" w16cid:durableId="272516800">
    <w:abstractNumId w:val="14"/>
  </w:num>
  <w:num w:numId="19" w16cid:durableId="3080196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doi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zavt2ak522pxerw09vzzdy5rxstsxfxzsa&quot;&gt;SOT_Clinical_COVID&lt;record-ids&gt;&lt;item&gt;4&lt;/item&gt;&lt;item&gt;11&lt;/item&gt;&lt;item&gt;23&lt;/item&gt;&lt;item&gt;34&lt;/item&gt;&lt;item&gt;40&lt;/item&gt;&lt;item&gt;48&lt;/item&gt;&lt;item&gt;57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8&lt;/item&gt;&lt;item&gt;89&lt;/item&gt;&lt;item&gt;90&lt;/item&gt;&lt;/record-ids&gt;&lt;/item&gt;&lt;/Libraries&gt;"/>
  </w:docVars>
  <w:rsids>
    <w:rsidRoot w:val="003E2F21"/>
    <w:rsid w:val="000021E3"/>
    <w:rsid w:val="00003BE0"/>
    <w:rsid w:val="0000530D"/>
    <w:rsid w:val="00005C02"/>
    <w:rsid w:val="00005FDF"/>
    <w:rsid w:val="00006FBF"/>
    <w:rsid w:val="00007E9D"/>
    <w:rsid w:val="000133FC"/>
    <w:rsid w:val="0001380E"/>
    <w:rsid w:val="00014E8A"/>
    <w:rsid w:val="00015742"/>
    <w:rsid w:val="00016BDF"/>
    <w:rsid w:val="00022119"/>
    <w:rsid w:val="000223B2"/>
    <w:rsid w:val="000251A1"/>
    <w:rsid w:val="0002526A"/>
    <w:rsid w:val="00025ABD"/>
    <w:rsid w:val="000267CB"/>
    <w:rsid w:val="0003062F"/>
    <w:rsid w:val="0003459B"/>
    <w:rsid w:val="00037CCB"/>
    <w:rsid w:val="00037DC4"/>
    <w:rsid w:val="00040545"/>
    <w:rsid w:val="00041404"/>
    <w:rsid w:val="00041947"/>
    <w:rsid w:val="00042D30"/>
    <w:rsid w:val="00043221"/>
    <w:rsid w:val="000433C9"/>
    <w:rsid w:val="0004552A"/>
    <w:rsid w:val="0004694D"/>
    <w:rsid w:val="000470B4"/>
    <w:rsid w:val="00047E32"/>
    <w:rsid w:val="00050070"/>
    <w:rsid w:val="000516E4"/>
    <w:rsid w:val="00051FD9"/>
    <w:rsid w:val="000522B6"/>
    <w:rsid w:val="00054998"/>
    <w:rsid w:val="0005613F"/>
    <w:rsid w:val="00057395"/>
    <w:rsid w:val="0006012B"/>
    <w:rsid w:val="000621A9"/>
    <w:rsid w:val="000630D2"/>
    <w:rsid w:val="000643DF"/>
    <w:rsid w:val="0006669B"/>
    <w:rsid w:val="00066A2E"/>
    <w:rsid w:val="00067676"/>
    <w:rsid w:val="00072065"/>
    <w:rsid w:val="00072F41"/>
    <w:rsid w:val="0007302E"/>
    <w:rsid w:val="00073358"/>
    <w:rsid w:val="00075A9F"/>
    <w:rsid w:val="00077BC5"/>
    <w:rsid w:val="00080ACB"/>
    <w:rsid w:val="00080BDD"/>
    <w:rsid w:val="0008100F"/>
    <w:rsid w:val="00081A18"/>
    <w:rsid w:val="00081F4F"/>
    <w:rsid w:val="000837C7"/>
    <w:rsid w:val="00083924"/>
    <w:rsid w:val="000867A6"/>
    <w:rsid w:val="00086F9E"/>
    <w:rsid w:val="00091754"/>
    <w:rsid w:val="00092EF5"/>
    <w:rsid w:val="00093AD8"/>
    <w:rsid w:val="00096298"/>
    <w:rsid w:val="00097C3F"/>
    <w:rsid w:val="000A23A2"/>
    <w:rsid w:val="000A2565"/>
    <w:rsid w:val="000A57E0"/>
    <w:rsid w:val="000B2CF7"/>
    <w:rsid w:val="000B3059"/>
    <w:rsid w:val="000B7748"/>
    <w:rsid w:val="000B7887"/>
    <w:rsid w:val="000C3DC8"/>
    <w:rsid w:val="000C40B7"/>
    <w:rsid w:val="000C4219"/>
    <w:rsid w:val="000C61E3"/>
    <w:rsid w:val="000C68E7"/>
    <w:rsid w:val="000D261E"/>
    <w:rsid w:val="000D2D45"/>
    <w:rsid w:val="000D4A7A"/>
    <w:rsid w:val="000D529D"/>
    <w:rsid w:val="000D743F"/>
    <w:rsid w:val="000E04C5"/>
    <w:rsid w:val="000E317E"/>
    <w:rsid w:val="000E446C"/>
    <w:rsid w:val="000E5EBF"/>
    <w:rsid w:val="000E6D99"/>
    <w:rsid w:val="000E7151"/>
    <w:rsid w:val="000F0C59"/>
    <w:rsid w:val="000F55C5"/>
    <w:rsid w:val="000F5A21"/>
    <w:rsid w:val="000F6749"/>
    <w:rsid w:val="000F7174"/>
    <w:rsid w:val="00100C8C"/>
    <w:rsid w:val="0010133E"/>
    <w:rsid w:val="00102031"/>
    <w:rsid w:val="00102F21"/>
    <w:rsid w:val="00103A6C"/>
    <w:rsid w:val="00103E71"/>
    <w:rsid w:val="00107041"/>
    <w:rsid w:val="00107423"/>
    <w:rsid w:val="001074FC"/>
    <w:rsid w:val="0011024E"/>
    <w:rsid w:val="0011155B"/>
    <w:rsid w:val="00117AEB"/>
    <w:rsid w:val="00121382"/>
    <w:rsid w:val="00122201"/>
    <w:rsid w:val="00122964"/>
    <w:rsid w:val="001229ED"/>
    <w:rsid w:val="001232D5"/>
    <w:rsid w:val="001243BF"/>
    <w:rsid w:val="00124F6D"/>
    <w:rsid w:val="001258F9"/>
    <w:rsid w:val="001272CE"/>
    <w:rsid w:val="0013268F"/>
    <w:rsid w:val="00132F31"/>
    <w:rsid w:val="001334C8"/>
    <w:rsid w:val="00136924"/>
    <w:rsid w:val="00136DFC"/>
    <w:rsid w:val="00137653"/>
    <w:rsid w:val="0014092B"/>
    <w:rsid w:val="001421F6"/>
    <w:rsid w:val="00143219"/>
    <w:rsid w:val="0014381B"/>
    <w:rsid w:val="00143CED"/>
    <w:rsid w:val="001455EA"/>
    <w:rsid w:val="00151888"/>
    <w:rsid w:val="00151A19"/>
    <w:rsid w:val="00155456"/>
    <w:rsid w:val="00156909"/>
    <w:rsid w:val="00162DAC"/>
    <w:rsid w:val="00163F5E"/>
    <w:rsid w:val="0016617C"/>
    <w:rsid w:val="0016635E"/>
    <w:rsid w:val="001718A6"/>
    <w:rsid w:val="00175227"/>
    <w:rsid w:val="001762D5"/>
    <w:rsid w:val="00176BFD"/>
    <w:rsid w:val="00181A72"/>
    <w:rsid w:val="00184D04"/>
    <w:rsid w:val="00186A60"/>
    <w:rsid w:val="00190E8B"/>
    <w:rsid w:val="00192198"/>
    <w:rsid w:val="00192E13"/>
    <w:rsid w:val="0019514D"/>
    <w:rsid w:val="001A11DA"/>
    <w:rsid w:val="001A2820"/>
    <w:rsid w:val="001A29A6"/>
    <w:rsid w:val="001A7FDB"/>
    <w:rsid w:val="001B151A"/>
    <w:rsid w:val="001B2B6D"/>
    <w:rsid w:val="001B3AB4"/>
    <w:rsid w:val="001B72BA"/>
    <w:rsid w:val="001B7575"/>
    <w:rsid w:val="001B7C5A"/>
    <w:rsid w:val="001C5B42"/>
    <w:rsid w:val="001C718C"/>
    <w:rsid w:val="001D4492"/>
    <w:rsid w:val="001D4C9C"/>
    <w:rsid w:val="001D5C63"/>
    <w:rsid w:val="001D5FE1"/>
    <w:rsid w:val="001E1EFC"/>
    <w:rsid w:val="001E55BF"/>
    <w:rsid w:val="001E7240"/>
    <w:rsid w:val="001E75C4"/>
    <w:rsid w:val="001E7E95"/>
    <w:rsid w:val="001F0389"/>
    <w:rsid w:val="001F0F7C"/>
    <w:rsid w:val="001F1389"/>
    <w:rsid w:val="001F1517"/>
    <w:rsid w:val="001F280E"/>
    <w:rsid w:val="001F552C"/>
    <w:rsid w:val="001F5CC7"/>
    <w:rsid w:val="001F6730"/>
    <w:rsid w:val="00200F76"/>
    <w:rsid w:val="002019EA"/>
    <w:rsid w:val="00202EBC"/>
    <w:rsid w:val="00203624"/>
    <w:rsid w:val="002042A3"/>
    <w:rsid w:val="002073A8"/>
    <w:rsid w:val="0020766A"/>
    <w:rsid w:val="00207C0C"/>
    <w:rsid w:val="00210BBC"/>
    <w:rsid w:val="00210CE5"/>
    <w:rsid w:val="00210F91"/>
    <w:rsid w:val="00213BE6"/>
    <w:rsid w:val="0021447D"/>
    <w:rsid w:val="00215BE7"/>
    <w:rsid w:val="0022015F"/>
    <w:rsid w:val="00220B0B"/>
    <w:rsid w:val="002215CF"/>
    <w:rsid w:val="00221925"/>
    <w:rsid w:val="00222327"/>
    <w:rsid w:val="002227CA"/>
    <w:rsid w:val="0022439B"/>
    <w:rsid w:val="0022561A"/>
    <w:rsid w:val="00225EB6"/>
    <w:rsid w:val="00226DFD"/>
    <w:rsid w:val="0023190B"/>
    <w:rsid w:val="0023243C"/>
    <w:rsid w:val="002343DD"/>
    <w:rsid w:val="0023540B"/>
    <w:rsid w:val="00235498"/>
    <w:rsid w:val="00237BA1"/>
    <w:rsid w:val="00240BE8"/>
    <w:rsid w:val="0024140B"/>
    <w:rsid w:val="00243C48"/>
    <w:rsid w:val="0024424A"/>
    <w:rsid w:val="00244E32"/>
    <w:rsid w:val="00251A5C"/>
    <w:rsid w:val="0025573A"/>
    <w:rsid w:val="00257AC6"/>
    <w:rsid w:val="00260485"/>
    <w:rsid w:val="00260CB9"/>
    <w:rsid w:val="00265C26"/>
    <w:rsid w:val="0026735C"/>
    <w:rsid w:val="00273FCA"/>
    <w:rsid w:val="002749FA"/>
    <w:rsid w:val="00274B55"/>
    <w:rsid w:val="002758CC"/>
    <w:rsid w:val="00275B2B"/>
    <w:rsid w:val="00277F1E"/>
    <w:rsid w:val="0028149A"/>
    <w:rsid w:val="00281F8F"/>
    <w:rsid w:val="0028222C"/>
    <w:rsid w:val="002848F7"/>
    <w:rsid w:val="0028549E"/>
    <w:rsid w:val="00287C4B"/>
    <w:rsid w:val="00291DA7"/>
    <w:rsid w:val="0029223C"/>
    <w:rsid w:val="00292BB1"/>
    <w:rsid w:val="002943DA"/>
    <w:rsid w:val="00296247"/>
    <w:rsid w:val="00296B42"/>
    <w:rsid w:val="002974AA"/>
    <w:rsid w:val="002A025E"/>
    <w:rsid w:val="002A10C7"/>
    <w:rsid w:val="002A1F62"/>
    <w:rsid w:val="002A7446"/>
    <w:rsid w:val="002A781C"/>
    <w:rsid w:val="002B253D"/>
    <w:rsid w:val="002B3D87"/>
    <w:rsid w:val="002B489B"/>
    <w:rsid w:val="002B6862"/>
    <w:rsid w:val="002B6CF5"/>
    <w:rsid w:val="002B6EBF"/>
    <w:rsid w:val="002B7474"/>
    <w:rsid w:val="002C2193"/>
    <w:rsid w:val="002C2A05"/>
    <w:rsid w:val="002C6CF8"/>
    <w:rsid w:val="002C7EC5"/>
    <w:rsid w:val="002D2441"/>
    <w:rsid w:val="002D2E86"/>
    <w:rsid w:val="002D30B8"/>
    <w:rsid w:val="002D4B2C"/>
    <w:rsid w:val="002D4CCD"/>
    <w:rsid w:val="002D6CE5"/>
    <w:rsid w:val="002D7460"/>
    <w:rsid w:val="002E089D"/>
    <w:rsid w:val="002E14C5"/>
    <w:rsid w:val="002E2C70"/>
    <w:rsid w:val="002E3E9D"/>
    <w:rsid w:val="002E6E62"/>
    <w:rsid w:val="002E7F67"/>
    <w:rsid w:val="002F0764"/>
    <w:rsid w:val="002F0CE8"/>
    <w:rsid w:val="002F185F"/>
    <w:rsid w:val="002F1EFA"/>
    <w:rsid w:val="002F27B1"/>
    <w:rsid w:val="002F319E"/>
    <w:rsid w:val="002F3209"/>
    <w:rsid w:val="002F399A"/>
    <w:rsid w:val="002F4527"/>
    <w:rsid w:val="00300B11"/>
    <w:rsid w:val="00300C1B"/>
    <w:rsid w:val="00300EA2"/>
    <w:rsid w:val="00305978"/>
    <w:rsid w:val="00305DE5"/>
    <w:rsid w:val="00306C09"/>
    <w:rsid w:val="00307146"/>
    <w:rsid w:val="00312E40"/>
    <w:rsid w:val="00316066"/>
    <w:rsid w:val="00316513"/>
    <w:rsid w:val="00316B7F"/>
    <w:rsid w:val="0031724A"/>
    <w:rsid w:val="003208AA"/>
    <w:rsid w:val="00320F4F"/>
    <w:rsid w:val="00322A41"/>
    <w:rsid w:val="00322DBE"/>
    <w:rsid w:val="0032379F"/>
    <w:rsid w:val="003238B5"/>
    <w:rsid w:val="00324A48"/>
    <w:rsid w:val="00324B68"/>
    <w:rsid w:val="00325967"/>
    <w:rsid w:val="003318AD"/>
    <w:rsid w:val="00331F69"/>
    <w:rsid w:val="00332468"/>
    <w:rsid w:val="0033277A"/>
    <w:rsid w:val="00332876"/>
    <w:rsid w:val="003358CF"/>
    <w:rsid w:val="00336104"/>
    <w:rsid w:val="00337AEF"/>
    <w:rsid w:val="00344B93"/>
    <w:rsid w:val="0034796F"/>
    <w:rsid w:val="00350FD4"/>
    <w:rsid w:val="003511A9"/>
    <w:rsid w:val="003521B3"/>
    <w:rsid w:val="003548FB"/>
    <w:rsid w:val="00354ADC"/>
    <w:rsid w:val="00354B36"/>
    <w:rsid w:val="00360082"/>
    <w:rsid w:val="003601EB"/>
    <w:rsid w:val="003612C9"/>
    <w:rsid w:val="00363D5B"/>
    <w:rsid w:val="003658FB"/>
    <w:rsid w:val="00366563"/>
    <w:rsid w:val="00367986"/>
    <w:rsid w:val="003709B0"/>
    <w:rsid w:val="00371749"/>
    <w:rsid w:val="00373B14"/>
    <w:rsid w:val="003758A4"/>
    <w:rsid w:val="00375BA0"/>
    <w:rsid w:val="00376621"/>
    <w:rsid w:val="00377672"/>
    <w:rsid w:val="0038217E"/>
    <w:rsid w:val="00386AFB"/>
    <w:rsid w:val="00390FED"/>
    <w:rsid w:val="00394308"/>
    <w:rsid w:val="00396262"/>
    <w:rsid w:val="003A3808"/>
    <w:rsid w:val="003A4268"/>
    <w:rsid w:val="003A5801"/>
    <w:rsid w:val="003A61FE"/>
    <w:rsid w:val="003A6E60"/>
    <w:rsid w:val="003A7183"/>
    <w:rsid w:val="003B258E"/>
    <w:rsid w:val="003B3D14"/>
    <w:rsid w:val="003B4BEB"/>
    <w:rsid w:val="003B5723"/>
    <w:rsid w:val="003C0418"/>
    <w:rsid w:val="003C16FF"/>
    <w:rsid w:val="003C2B7A"/>
    <w:rsid w:val="003C32ED"/>
    <w:rsid w:val="003C34F3"/>
    <w:rsid w:val="003C5280"/>
    <w:rsid w:val="003C74EB"/>
    <w:rsid w:val="003D019A"/>
    <w:rsid w:val="003D0411"/>
    <w:rsid w:val="003D23B4"/>
    <w:rsid w:val="003D6065"/>
    <w:rsid w:val="003D642E"/>
    <w:rsid w:val="003D6A0B"/>
    <w:rsid w:val="003D7C54"/>
    <w:rsid w:val="003E2F21"/>
    <w:rsid w:val="003E4033"/>
    <w:rsid w:val="003E44CD"/>
    <w:rsid w:val="003E4773"/>
    <w:rsid w:val="003F2121"/>
    <w:rsid w:val="003F29BD"/>
    <w:rsid w:val="003F68A3"/>
    <w:rsid w:val="003F77EB"/>
    <w:rsid w:val="00400E0B"/>
    <w:rsid w:val="00401FA3"/>
    <w:rsid w:val="0040301A"/>
    <w:rsid w:val="00403759"/>
    <w:rsid w:val="00404B51"/>
    <w:rsid w:val="0041037F"/>
    <w:rsid w:val="00410F7D"/>
    <w:rsid w:val="00414E3E"/>
    <w:rsid w:val="0041578D"/>
    <w:rsid w:val="00416065"/>
    <w:rsid w:val="0042116D"/>
    <w:rsid w:val="00421DA2"/>
    <w:rsid w:val="00421DF2"/>
    <w:rsid w:val="00422BD8"/>
    <w:rsid w:val="00425825"/>
    <w:rsid w:val="00427FCD"/>
    <w:rsid w:val="0043145C"/>
    <w:rsid w:val="004314EE"/>
    <w:rsid w:val="004319FE"/>
    <w:rsid w:val="00431D5E"/>
    <w:rsid w:val="00432179"/>
    <w:rsid w:val="00434182"/>
    <w:rsid w:val="00435C22"/>
    <w:rsid w:val="0043790C"/>
    <w:rsid w:val="00437DF1"/>
    <w:rsid w:val="00444BE0"/>
    <w:rsid w:val="00445431"/>
    <w:rsid w:val="0044572B"/>
    <w:rsid w:val="00445932"/>
    <w:rsid w:val="004477EC"/>
    <w:rsid w:val="004557C5"/>
    <w:rsid w:val="004614EE"/>
    <w:rsid w:val="00465845"/>
    <w:rsid w:val="00466599"/>
    <w:rsid w:val="004673FF"/>
    <w:rsid w:val="004679B2"/>
    <w:rsid w:val="0047060F"/>
    <w:rsid w:val="00476745"/>
    <w:rsid w:val="00477112"/>
    <w:rsid w:val="00481E57"/>
    <w:rsid w:val="00482380"/>
    <w:rsid w:val="004904AE"/>
    <w:rsid w:val="00491C82"/>
    <w:rsid w:val="00493582"/>
    <w:rsid w:val="0049529E"/>
    <w:rsid w:val="00495706"/>
    <w:rsid w:val="0049649F"/>
    <w:rsid w:val="004979DF"/>
    <w:rsid w:val="004A20FC"/>
    <w:rsid w:val="004A2901"/>
    <w:rsid w:val="004A4EB9"/>
    <w:rsid w:val="004A6321"/>
    <w:rsid w:val="004A6829"/>
    <w:rsid w:val="004A7424"/>
    <w:rsid w:val="004A75E7"/>
    <w:rsid w:val="004B094F"/>
    <w:rsid w:val="004B20AD"/>
    <w:rsid w:val="004B246D"/>
    <w:rsid w:val="004B5304"/>
    <w:rsid w:val="004C28A1"/>
    <w:rsid w:val="004C2941"/>
    <w:rsid w:val="004C39F8"/>
    <w:rsid w:val="004C7804"/>
    <w:rsid w:val="004C7A49"/>
    <w:rsid w:val="004D1737"/>
    <w:rsid w:val="004D26C1"/>
    <w:rsid w:val="004D3437"/>
    <w:rsid w:val="004D4E9F"/>
    <w:rsid w:val="004D5941"/>
    <w:rsid w:val="004D732A"/>
    <w:rsid w:val="004D7452"/>
    <w:rsid w:val="004E0FE9"/>
    <w:rsid w:val="004E472B"/>
    <w:rsid w:val="004E69F1"/>
    <w:rsid w:val="004E6C52"/>
    <w:rsid w:val="004E73DA"/>
    <w:rsid w:val="004E7D69"/>
    <w:rsid w:val="004F21A2"/>
    <w:rsid w:val="004F6B7F"/>
    <w:rsid w:val="005011FE"/>
    <w:rsid w:val="00502691"/>
    <w:rsid w:val="00502CE6"/>
    <w:rsid w:val="0050342C"/>
    <w:rsid w:val="00504717"/>
    <w:rsid w:val="005050FB"/>
    <w:rsid w:val="00506129"/>
    <w:rsid w:val="00507A3B"/>
    <w:rsid w:val="00512409"/>
    <w:rsid w:val="00512F93"/>
    <w:rsid w:val="00513D6A"/>
    <w:rsid w:val="00520053"/>
    <w:rsid w:val="00521E06"/>
    <w:rsid w:val="00521FD5"/>
    <w:rsid w:val="0052321F"/>
    <w:rsid w:val="00523AD0"/>
    <w:rsid w:val="00523DF2"/>
    <w:rsid w:val="005251A5"/>
    <w:rsid w:val="005261D8"/>
    <w:rsid w:val="00527835"/>
    <w:rsid w:val="00527897"/>
    <w:rsid w:val="005311B8"/>
    <w:rsid w:val="00531D3B"/>
    <w:rsid w:val="0053539D"/>
    <w:rsid w:val="00536CE3"/>
    <w:rsid w:val="00540064"/>
    <w:rsid w:val="00540F21"/>
    <w:rsid w:val="00542324"/>
    <w:rsid w:val="005450A7"/>
    <w:rsid w:val="00550C7C"/>
    <w:rsid w:val="00551E1D"/>
    <w:rsid w:val="005522ED"/>
    <w:rsid w:val="00557315"/>
    <w:rsid w:val="00557FB0"/>
    <w:rsid w:val="00560DFD"/>
    <w:rsid w:val="00561702"/>
    <w:rsid w:val="00561FD8"/>
    <w:rsid w:val="005628BD"/>
    <w:rsid w:val="0056303F"/>
    <w:rsid w:val="0056364D"/>
    <w:rsid w:val="005636DB"/>
    <w:rsid w:val="00563995"/>
    <w:rsid w:val="0057026F"/>
    <w:rsid w:val="00570A25"/>
    <w:rsid w:val="00570B3F"/>
    <w:rsid w:val="00570F1B"/>
    <w:rsid w:val="00571B5C"/>
    <w:rsid w:val="00572D31"/>
    <w:rsid w:val="005732C7"/>
    <w:rsid w:val="00573A6B"/>
    <w:rsid w:val="00574F54"/>
    <w:rsid w:val="0057661A"/>
    <w:rsid w:val="005777AA"/>
    <w:rsid w:val="00577A38"/>
    <w:rsid w:val="00581490"/>
    <w:rsid w:val="00582944"/>
    <w:rsid w:val="00582B59"/>
    <w:rsid w:val="0058303F"/>
    <w:rsid w:val="0058535D"/>
    <w:rsid w:val="005904DA"/>
    <w:rsid w:val="00590DDB"/>
    <w:rsid w:val="00591DE8"/>
    <w:rsid w:val="00592472"/>
    <w:rsid w:val="005926F8"/>
    <w:rsid w:val="0059373E"/>
    <w:rsid w:val="005A1501"/>
    <w:rsid w:val="005A16BE"/>
    <w:rsid w:val="005A2921"/>
    <w:rsid w:val="005A4456"/>
    <w:rsid w:val="005A63C8"/>
    <w:rsid w:val="005B0D15"/>
    <w:rsid w:val="005B1107"/>
    <w:rsid w:val="005B139F"/>
    <w:rsid w:val="005B181F"/>
    <w:rsid w:val="005B3550"/>
    <w:rsid w:val="005B519D"/>
    <w:rsid w:val="005B5930"/>
    <w:rsid w:val="005B5F6D"/>
    <w:rsid w:val="005B67B4"/>
    <w:rsid w:val="005C3A3D"/>
    <w:rsid w:val="005C3C71"/>
    <w:rsid w:val="005C4F3F"/>
    <w:rsid w:val="005C51FA"/>
    <w:rsid w:val="005C6060"/>
    <w:rsid w:val="005C6DD8"/>
    <w:rsid w:val="005D0DAF"/>
    <w:rsid w:val="005D243E"/>
    <w:rsid w:val="005D3F4E"/>
    <w:rsid w:val="005D4482"/>
    <w:rsid w:val="005D74FE"/>
    <w:rsid w:val="005E2E12"/>
    <w:rsid w:val="005E4C8E"/>
    <w:rsid w:val="005E4DF5"/>
    <w:rsid w:val="005E4F0D"/>
    <w:rsid w:val="005E4F90"/>
    <w:rsid w:val="005E6C97"/>
    <w:rsid w:val="005E6E7A"/>
    <w:rsid w:val="005F0279"/>
    <w:rsid w:val="005F18E4"/>
    <w:rsid w:val="006005BB"/>
    <w:rsid w:val="006012A3"/>
    <w:rsid w:val="0060227D"/>
    <w:rsid w:val="00603421"/>
    <w:rsid w:val="00603705"/>
    <w:rsid w:val="006042BC"/>
    <w:rsid w:val="00605581"/>
    <w:rsid w:val="00606673"/>
    <w:rsid w:val="006073C2"/>
    <w:rsid w:val="0061404C"/>
    <w:rsid w:val="006146B6"/>
    <w:rsid w:val="00615630"/>
    <w:rsid w:val="0061639B"/>
    <w:rsid w:val="00617E2C"/>
    <w:rsid w:val="0062286E"/>
    <w:rsid w:val="00623E22"/>
    <w:rsid w:val="00624387"/>
    <w:rsid w:val="0062760D"/>
    <w:rsid w:val="0063156F"/>
    <w:rsid w:val="006327AD"/>
    <w:rsid w:val="00633C68"/>
    <w:rsid w:val="00641AEA"/>
    <w:rsid w:val="006423EE"/>
    <w:rsid w:val="006501F7"/>
    <w:rsid w:val="006550E4"/>
    <w:rsid w:val="00656A58"/>
    <w:rsid w:val="00660821"/>
    <w:rsid w:val="0066217D"/>
    <w:rsid w:val="00662955"/>
    <w:rsid w:val="006645FB"/>
    <w:rsid w:val="00666919"/>
    <w:rsid w:val="00666CF5"/>
    <w:rsid w:val="00667602"/>
    <w:rsid w:val="00670DDB"/>
    <w:rsid w:val="00672C2D"/>
    <w:rsid w:val="006745C9"/>
    <w:rsid w:val="0068064F"/>
    <w:rsid w:val="0068097A"/>
    <w:rsid w:val="00680F7C"/>
    <w:rsid w:val="00680F8F"/>
    <w:rsid w:val="0068300D"/>
    <w:rsid w:val="00686BFA"/>
    <w:rsid w:val="00690DC4"/>
    <w:rsid w:val="00692D28"/>
    <w:rsid w:val="006943F3"/>
    <w:rsid w:val="00694B6B"/>
    <w:rsid w:val="0069528A"/>
    <w:rsid w:val="00697DCF"/>
    <w:rsid w:val="00697F7A"/>
    <w:rsid w:val="006A005A"/>
    <w:rsid w:val="006A0C59"/>
    <w:rsid w:val="006A39AC"/>
    <w:rsid w:val="006A61BA"/>
    <w:rsid w:val="006A6738"/>
    <w:rsid w:val="006B2431"/>
    <w:rsid w:val="006B431A"/>
    <w:rsid w:val="006B62E3"/>
    <w:rsid w:val="006B74FA"/>
    <w:rsid w:val="006C27F0"/>
    <w:rsid w:val="006C2899"/>
    <w:rsid w:val="006C4A16"/>
    <w:rsid w:val="006C6D44"/>
    <w:rsid w:val="006D314B"/>
    <w:rsid w:val="006D547D"/>
    <w:rsid w:val="006E52ED"/>
    <w:rsid w:val="006E5B78"/>
    <w:rsid w:val="006E6294"/>
    <w:rsid w:val="006E64F2"/>
    <w:rsid w:val="006F0AAE"/>
    <w:rsid w:val="006F2813"/>
    <w:rsid w:val="006F420E"/>
    <w:rsid w:val="007004FB"/>
    <w:rsid w:val="00700639"/>
    <w:rsid w:val="0070239C"/>
    <w:rsid w:val="0070283A"/>
    <w:rsid w:val="00702D4A"/>
    <w:rsid w:val="00702FB5"/>
    <w:rsid w:val="007053A6"/>
    <w:rsid w:val="00707022"/>
    <w:rsid w:val="00707C7C"/>
    <w:rsid w:val="00710A62"/>
    <w:rsid w:val="00710BE4"/>
    <w:rsid w:val="00710DA7"/>
    <w:rsid w:val="00711536"/>
    <w:rsid w:val="00715E73"/>
    <w:rsid w:val="0071642E"/>
    <w:rsid w:val="00717A5A"/>
    <w:rsid w:val="00721468"/>
    <w:rsid w:val="00721A87"/>
    <w:rsid w:val="00721AAF"/>
    <w:rsid w:val="00722409"/>
    <w:rsid w:val="007243C6"/>
    <w:rsid w:val="007262D4"/>
    <w:rsid w:val="00727F50"/>
    <w:rsid w:val="00730D87"/>
    <w:rsid w:val="00732D36"/>
    <w:rsid w:val="00734C6B"/>
    <w:rsid w:val="00735592"/>
    <w:rsid w:val="007374DE"/>
    <w:rsid w:val="00737A3B"/>
    <w:rsid w:val="00737C90"/>
    <w:rsid w:val="00740C95"/>
    <w:rsid w:val="00742CA2"/>
    <w:rsid w:val="00744D72"/>
    <w:rsid w:val="00745693"/>
    <w:rsid w:val="00746999"/>
    <w:rsid w:val="0075091B"/>
    <w:rsid w:val="00750C64"/>
    <w:rsid w:val="007521FC"/>
    <w:rsid w:val="00754038"/>
    <w:rsid w:val="0075418C"/>
    <w:rsid w:val="007550DF"/>
    <w:rsid w:val="007551D1"/>
    <w:rsid w:val="00757DD5"/>
    <w:rsid w:val="00760955"/>
    <w:rsid w:val="0076385D"/>
    <w:rsid w:val="00763E8F"/>
    <w:rsid w:val="007649BB"/>
    <w:rsid w:val="007649CF"/>
    <w:rsid w:val="00767835"/>
    <w:rsid w:val="00767910"/>
    <w:rsid w:val="00767B83"/>
    <w:rsid w:val="007715A3"/>
    <w:rsid w:val="007717E5"/>
    <w:rsid w:val="007738AF"/>
    <w:rsid w:val="00773B13"/>
    <w:rsid w:val="00773EC6"/>
    <w:rsid w:val="0077422B"/>
    <w:rsid w:val="00774E43"/>
    <w:rsid w:val="00775B8E"/>
    <w:rsid w:val="0077602F"/>
    <w:rsid w:val="00777EEA"/>
    <w:rsid w:val="007804F7"/>
    <w:rsid w:val="00782808"/>
    <w:rsid w:val="0078420B"/>
    <w:rsid w:val="0079303C"/>
    <w:rsid w:val="0079320C"/>
    <w:rsid w:val="0079401E"/>
    <w:rsid w:val="00795D9B"/>
    <w:rsid w:val="007A0885"/>
    <w:rsid w:val="007A1A30"/>
    <w:rsid w:val="007A1EFE"/>
    <w:rsid w:val="007A3BC7"/>
    <w:rsid w:val="007A50A8"/>
    <w:rsid w:val="007A6333"/>
    <w:rsid w:val="007B0686"/>
    <w:rsid w:val="007B0B9A"/>
    <w:rsid w:val="007B2BA1"/>
    <w:rsid w:val="007B469E"/>
    <w:rsid w:val="007B61C1"/>
    <w:rsid w:val="007B7155"/>
    <w:rsid w:val="007C0D1C"/>
    <w:rsid w:val="007C0F61"/>
    <w:rsid w:val="007C1750"/>
    <w:rsid w:val="007C2CED"/>
    <w:rsid w:val="007C4101"/>
    <w:rsid w:val="007C5DE9"/>
    <w:rsid w:val="007C6151"/>
    <w:rsid w:val="007D4FB9"/>
    <w:rsid w:val="007D5708"/>
    <w:rsid w:val="007D695D"/>
    <w:rsid w:val="007E0689"/>
    <w:rsid w:val="007E0E06"/>
    <w:rsid w:val="007E1342"/>
    <w:rsid w:val="007E1BFD"/>
    <w:rsid w:val="007E1CD8"/>
    <w:rsid w:val="007E2CC7"/>
    <w:rsid w:val="007E7794"/>
    <w:rsid w:val="007F0579"/>
    <w:rsid w:val="007F1E60"/>
    <w:rsid w:val="007F3BE6"/>
    <w:rsid w:val="007F56B5"/>
    <w:rsid w:val="007F6145"/>
    <w:rsid w:val="007F70CD"/>
    <w:rsid w:val="007F7A7B"/>
    <w:rsid w:val="008043A1"/>
    <w:rsid w:val="00806E1C"/>
    <w:rsid w:val="008108D1"/>
    <w:rsid w:val="00810B15"/>
    <w:rsid w:val="00811766"/>
    <w:rsid w:val="00813C78"/>
    <w:rsid w:val="00814313"/>
    <w:rsid w:val="00814D5F"/>
    <w:rsid w:val="00815161"/>
    <w:rsid w:val="008175F5"/>
    <w:rsid w:val="008202EE"/>
    <w:rsid w:val="00821533"/>
    <w:rsid w:val="00821CBF"/>
    <w:rsid w:val="008234E9"/>
    <w:rsid w:val="00823CD2"/>
    <w:rsid w:val="0082440D"/>
    <w:rsid w:val="00830429"/>
    <w:rsid w:val="00830942"/>
    <w:rsid w:val="00831753"/>
    <w:rsid w:val="008413D5"/>
    <w:rsid w:val="0084369A"/>
    <w:rsid w:val="008439C5"/>
    <w:rsid w:val="00844513"/>
    <w:rsid w:val="00844CC9"/>
    <w:rsid w:val="008466B4"/>
    <w:rsid w:val="00847AF7"/>
    <w:rsid w:val="00851717"/>
    <w:rsid w:val="008529DC"/>
    <w:rsid w:val="00852A9D"/>
    <w:rsid w:val="0085374A"/>
    <w:rsid w:val="00853976"/>
    <w:rsid w:val="00853FA7"/>
    <w:rsid w:val="00856D81"/>
    <w:rsid w:val="008615B7"/>
    <w:rsid w:val="00861B01"/>
    <w:rsid w:val="00861F4C"/>
    <w:rsid w:val="00862F13"/>
    <w:rsid w:val="00863B70"/>
    <w:rsid w:val="0086466A"/>
    <w:rsid w:val="00873B9F"/>
    <w:rsid w:val="0087680A"/>
    <w:rsid w:val="0087775A"/>
    <w:rsid w:val="00877B25"/>
    <w:rsid w:val="0088371A"/>
    <w:rsid w:val="00883E1E"/>
    <w:rsid w:val="00886A9A"/>
    <w:rsid w:val="00887AD1"/>
    <w:rsid w:val="00892A9C"/>
    <w:rsid w:val="00892FAC"/>
    <w:rsid w:val="00895238"/>
    <w:rsid w:val="00897C37"/>
    <w:rsid w:val="008A201B"/>
    <w:rsid w:val="008A3E0A"/>
    <w:rsid w:val="008A4B44"/>
    <w:rsid w:val="008A631F"/>
    <w:rsid w:val="008A6F3D"/>
    <w:rsid w:val="008A75A2"/>
    <w:rsid w:val="008B0232"/>
    <w:rsid w:val="008B106C"/>
    <w:rsid w:val="008B1AA8"/>
    <w:rsid w:val="008B5874"/>
    <w:rsid w:val="008B5C06"/>
    <w:rsid w:val="008C071A"/>
    <w:rsid w:val="008C1141"/>
    <w:rsid w:val="008C14EA"/>
    <w:rsid w:val="008C2C0C"/>
    <w:rsid w:val="008C3453"/>
    <w:rsid w:val="008C4476"/>
    <w:rsid w:val="008C4B57"/>
    <w:rsid w:val="008C520D"/>
    <w:rsid w:val="008D046A"/>
    <w:rsid w:val="008D13D8"/>
    <w:rsid w:val="008D1DBF"/>
    <w:rsid w:val="008D2AE3"/>
    <w:rsid w:val="008D3FC2"/>
    <w:rsid w:val="008D4CB5"/>
    <w:rsid w:val="008D5668"/>
    <w:rsid w:val="008D734D"/>
    <w:rsid w:val="008D7552"/>
    <w:rsid w:val="008E3FC0"/>
    <w:rsid w:val="008E5163"/>
    <w:rsid w:val="008E546C"/>
    <w:rsid w:val="008E7FED"/>
    <w:rsid w:val="008F02F9"/>
    <w:rsid w:val="008F1ED8"/>
    <w:rsid w:val="008F53CB"/>
    <w:rsid w:val="008F5A96"/>
    <w:rsid w:val="008F6CFA"/>
    <w:rsid w:val="008F77AD"/>
    <w:rsid w:val="009005ED"/>
    <w:rsid w:val="00901609"/>
    <w:rsid w:val="00902F42"/>
    <w:rsid w:val="0090329D"/>
    <w:rsid w:val="009041E1"/>
    <w:rsid w:val="009057CB"/>
    <w:rsid w:val="00907733"/>
    <w:rsid w:val="00913ED3"/>
    <w:rsid w:val="0092059F"/>
    <w:rsid w:val="009211E1"/>
    <w:rsid w:val="009237B8"/>
    <w:rsid w:val="00925288"/>
    <w:rsid w:val="009254AD"/>
    <w:rsid w:val="00926BBE"/>
    <w:rsid w:val="00926C8D"/>
    <w:rsid w:val="00931BE1"/>
    <w:rsid w:val="009325E1"/>
    <w:rsid w:val="00935299"/>
    <w:rsid w:val="009355BE"/>
    <w:rsid w:val="009405A3"/>
    <w:rsid w:val="00940A18"/>
    <w:rsid w:val="00940A54"/>
    <w:rsid w:val="00943C28"/>
    <w:rsid w:val="00946031"/>
    <w:rsid w:val="00951434"/>
    <w:rsid w:val="00954678"/>
    <w:rsid w:val="0096075B"/>
    <w:rsid w:val="00960956"/>
    <w:rsid w:val="00960F17"/>
    <w:rsid w:val="009650D7"/>
    <w:rsid w:val="00965266"/>
    <w:rsid w:val="009652FE"/>
    <w:rsid w:val="00965707"/>
    <w:rsid w:val="00967855"/>
    <w:rsid w:val="009706B3"/>
    <w:rsid w:val="0097143B"/>
    <w:rsid w:val="0097253A"/>
    <w:rsid w:val="00973FD2"/>
    <w:rsid w:val="0097441A"/>
    <w:rsid w:val="00975F66"/>
    <w:rsid w:val="00976908"/>
    <w:rsid w:val="00981173"/>
    <w:rsid w:val="00984B1C"/>
    <w:rsid w:val="009852B2"/>
    <w:rsid w:val="009863C3"/>
    <w:rsid w:val="0098670F"/>
    <w:rsid w:val="0098693E"/>
    <w:rsid w:val="00986E66"/>
    <w:rsid w:val="0098762D"/>
    <w:rsid w:val="00990CF7"/>
    <w:rsid w:val="009911B8"/>
    <w:rsid w:val="00991FCC"/>
    <w:rsid w:val="009924D9"/>
    <w:rsid w:val="009962DB"/>
    <w:rsid w:val="0099740D"/>
    <w:rsid w:val="00997B5E"/>
    <w:rsid w:val="009A549D"/>
    <w:rsid w:val="009A6BCD"/>
    <w:rsid w:val="009A719C"/>
    <w:rsid w:val="009A7E3F"/>
    <w:rsid w:val="009B0567"/>
    <w:rsid w:val="009B71DE"/>
    <w:rsid w:val="009C0302"/>
    <w:rsid w:val="009C4C7A"/>
    <w:rsid w:val="009C5B7D"/>
    <w:rsid w:val="009C6879"/>
    <w:rsid w:val="009C71C7"/>
    <w:rsid w:val="009D1DA1"/>
    <w:rsid w:val="009D3312"/>
    <w:rsid w:val="009D3C92"/>
    <w:rsid w:val="009D4F75"/>
    <w:rsid w:val="009D7078"/>
    <w:rsid w:val="009E124B"/>
    <w:rsid w:val="009E1C6D"/>
    <w:rsid w:val="009E2D13"/>
    <w:rsid w:val="009E31AE"/>
    <w:rsid w:val="009E32CC"/>
    <w:rsid w:val="009E3895"/>
    <w:rsid w:val="009E39C3"/>
    <w:rsid w:val="009E3E86"/>
    <w:rsid w:val="009E3EF0"/>
    <w:rsid w:val="009E635B"/>
    <w:rsid w:val="009E7758"/>
    <w:rsid w:val="009F0B2F"/>
    <w:rsid w:val="009F2F89"/>
    <w:rsid w:val="009F3CE4"/>
    <w:rsid w:val="009F5B55"/>
    <w:rsid w:val="009F5C4F"/>
    <w:rsid w:val="009F7AEA"/>
    <w:rsid w:val="00A021FE"/>
    <w:rsid w:val="00A02884"/>
    <w:rsid w:val="00A0293D"/>
    <w:rsid w:val="00A054AF"/>
    <w:rsid w:val="00A05515"/>
    <w:rsid w:val="00A1090F"/>
    <w:rsid w:val="00A12903"/>
    <w:rsid w:val="00A129E7"/>
    <w:rsid w:val="00A12EDE"/>
    <w:rsid w:val="00A14B1F"/>
    <w:rsid w:val="00A176CB"/>
    <w:rsid w:val="00A17F30"/>
    <w:rsid w:val="00A206BF"/>
    <w:rsid w:val="00A212D2"/>
    <w:rsid w:val="00A22E7F"/>
    <w:rsid w:val="00A23230"/>
    <w:rsid w:val="00A23468"/>
    <w:rsid w:val="00A24248"/>
    <w:rsid w:val="00A2490F"/>
    <w:rsid w:val="00A25E73"/>
    <w:rsid w:val="00A25F56"/>
    <w:rsid w:val="00A314D7"/>
    <w:rsid w:val="00A32A29"/>
    <w:rsid w:val="00A347CB"/>
    <w:rsid w:val="00A35597"/>
    <w:rsid w:val="00A432CD"/>
    <w:rsid w:val="00A43DC3"/>
    <w:rsid w:val="00A47E85"/>
    <w:rsid w:val="00A50ADA"/>
    <w:rsid w:val="00A52420"/>
    <w:rsid w:val="00A5254E"/>
    <w:rsid w:val="00A5350B"/>
    <w:rsid w:val="00A53668"/>
    <w:rsid w:val="00A546F2"/>
    <w:rsid w:val="00A560EE"/>
    <w:rsid w:val="00A562CE"/>
    <w:rsid w:val="00A577DF"/>
    <w:rsid w:val="00A60441"/>
    <w:rsid w:val="00A60C7F"/>
    <w:rsid w:val="00A61AAE"/>
    <w:rsid w:val="00A61CDE"/>
    <w:rsid w:val="00A6264A"/>
    <w:rsid w:val="00A627B6"/>
    <w:rsid w:val="00A65ADC"/>
    <w:rsid w:val="00A67E62"/>
    <w:rsid w:val="00A701DC"/>
    <w:rsid w:val="00A70889"/>
    <w:rsid w:val="00A7103A"/>
    <w:rsid w:val="00A72140"/>
    <w:rsid w:val="00A7250E"/>
    <w:rsid w:val="00A74627"/>
    <w:rsid w:val="00A7552C"/>
    <w:rsid w:val="00A76B93"/>
    <w:rsid w:val="00A770BA"/>
    <w:rsid w:val="00A770E4"/>
    <w:rsid w:val="00A81900"/>
    <w:rsid w:val="00A847E0"/>
    <w:rsid w:val="00A8506C"/>
    <w:rsid w:val="00A86861"/>
    <w:rsid w:val="00A87298"/>
    <w:rsid w:val="00A9168A"/>
    <w:rsid w:val="00A9187F"/>
    <w:rsid w:val="00A91B7B"/>
    <w:rsid w:val="00A93F25"/>
    <w:rsid w:val="00A94F86"/>
    <w:rsid w:val="00A95A9D"/>
    <w:rsid w:val="00A9635C"/>
    <w:rsid w:val="00A9678D"/>
    <w:rsid w:val="00A967FD"/>
    <w:rsid w:val="00A96EE7"/>
    <w:rsid w:val="00A97EBC"/>
    <w:rsid w:val="00AA2877"/>
    <w:rsid w:val="00AB33F4"/>
    <w:rsid w:val="00AB4A61"/>
    <w:rsid w:val="00AB4EC9"/>
    <w:rsid w:val="00AB7320"/>
    <w:rsid w:val="00AB7D9D"/>
    <w:rsid w:val="00AC0B8D"/>
    <w:rsid w:val="00AC1AD2"/>
    <w:rsid w:val="00AC2078"/>
    <w:rsid w:val="00AC307B"/>
    <w:rsid w:val="00AC42CC"/>
    <w:rsid w:val="00AC4ACD"/>
    <w:rsid w:val="00AC68E9"/>
    <w:rsid w:val="00AC7B02"/>
    <w:rsid w:val="00AD267E"/>
    <w:rsid w:val="00AD3760"/>
    <w:rsid w:val="00AD57AC"/>
    <w:rsid w:val="00AD5E94"/>
    <w:rsid w:val="00AE0DBB"/>
    <w:rsid w:val="00AE0F17"/>
    <w:rsid w:val="00AE331D"/>
    <w:rsid w:val="00AE3696"/>
    <w:rsid w:val="00AE7140"/>
    <w:rsid w:val="00AF164C"/>
    <w:rsid w:val="00AF4040"/>
    <w:rsid w:val="00AF5B28"/>
    <w:rsid w:val="00AF6825"/>
    <w:rsid w:val="00AF6B23"/>
    <w:rsid w:val="00B021AC"/>
    <w:rsid w:val="00B03135"/>
    <w:rsid w:val="00B03A27"/>
    <w:rsid w:val="00B04B56"/>
    <w:rsid w:val="00B04DC1"/>
    <w:rsid w:val="00B05D90"/>
    <w:rsid w:val="00B062B7"/>
    <w:rsid w:val="00B06941"/>
    <w:rsid w:val="00B06EBF"/>
    <w:rsid w:val="00B13EC7"/>
    <w:rsid w:val="00B14C11"/>
    <w:rsid w:val="00B15BF2"/>
    <w:rsid w:val="00B20FF7"/>
    <w:rsid w:val="00B23FCE"/>
    <w:rsid w:val="00B24E51"/>
    <w:rsid w:val="00B26C6C"/>
    <w:rsid w:val="00B31AEF"/>
    <w:rsid w:val="00B33EB2"/>
    <w:rsid w:val="00B36AFF"/>
    <w:rsid w:val="00B377BB"/>
    <w:rsid w:val="00B37ACD"/>
    <w:rsid w:val="00B410B9"/>
    <w:rsid w:val="00B436B7"/>
    <w:rsid w:val="00B442FD"/>
    <w:rsid w:val="00B44DD9"/>
    <w:rsid w:val="00B45FC7"/>
    <w:rsid w:val="00B465F5"/>
    <w:rsid w:val="00B469AA"/>
    <w:rsid w:val="00B546BE"/>
    <w:rsid w:val="00B5646B"/>
    <w:rsid w:val="00B6074E"/>
    <w:rsid w:val="00B60B85"/>
    <w:rsid w:val="00B647A7"/>
    <w:rsid w:val="00B673E5"/>
    <w:rsid w:val="00B67D2B"/>
    <w:rsid w:val="00B71DE9"/>
    <w:rsid w:val="00B73363"/>
    <w:rsid w:val="00B73C6B"/>
    <w:rsid w:val="00B74509"/>
    <w:rsid w:val="00B74951"/>
    <w:rsid w:val="00B75ABC"/>
    <w:rsid w:val="00B761EC"/>
    <w:rsid w:val="00B7645B"/>
    <w:rsid w:val="00B76BA5"/>
    <w:rsid w:val="00B77BE2"/>
    <w:rsid w:val="00B805BA"/>
    <w:rsid w:val="00B80DD8"/>
    <w:rsid w:val="00B81571"/>
    <w:rsid w:val="00B81A71"/>
    <w:rsid w:val="00B847F9"/>
    <w:rsid w:val="00B85147"/>
    <w:rsid w:val="00B8556B"/>
    <w:rsid w:val="00B86CE1"/>
    <w:rsid w:val="00B870E9"/>
    <w:rsid w:val="00B9270C"/>
    <w:rsid w:val="00B9469D"/>
    <w:rsid w:val="00B949BA"/>
    <w:rsid w:val="00B965FC"/>
    <w:rsid w:val="00B97446"/>
    <w:rsid w:val="00BA1C5D"/>
    <w:rsid w:val="00BA2528"/>
    <w:rsid w:val="00BA5DC3"/>
    <w:rsid w:val="00BA68E0"/>
    <w:rsid w:val="00BA7632"/>
    <w:rsid w:val="00BB25DB"/>
    <w:rsid w:val="00BB39F5"/>
    <w:rsid w:val="00BB3C5E"/>
    <w:rsid w:val="00BB3CE2"/>
    <w:rsid w:val="00BB5000"/>
    <w:rsid w:val="00BB597B"/>
    <w:rsid w:val="00BB7B18"/>
    <w:rsid w:val="00BC0D72"/>
    <w:rsid w:val="00BC10BC"/>
    <w:rsid w:val="00BC13E4"/>
    <w:rsid w:val="00BC62BA"/>
    <w:rsid w:val="00BC6F7A"/>
    <w:rsid w:val="00BD0067"/>
    <w:rsid w:val="00BD0D96"/>
    <w:rsid w:val="00BD0F09"/>
    <w:rsid w:val="00BD13E5"/>
    <w:rsid w:val="00BD199C"/>
    <w:rsid w:val="00BD3672"/>
    <w:rsid w:val="00BD538F"/>
    <w:rsid w:val="00BD5B2B"/>
    <w:rsid w:val="00BD715A"/>
    <w:rsid w:val="00BE5015"/>
    <w:rsid w:val="00BE56D9"/>
    <w:rsid w:val="00BE5EBF"/>
    <w:rsid w:val="00BE6274"/>
    <w:rsid w:val="00BE710E"/>
    <w:rsid w:val="00BF2876"/>
    <w:rsid w:val="00BF2C32"/>
    <w:rsid w:val="00BF2E5F"/>
    <w:rsid w:val="00BF3001"/>
    <w:rsid w:val="00BF3EF3"/>
    <w:rsid w:val="00C01089"/>
    <w:rsid w:val="00C01A7A"/>
    <w:rsid w:val="00C02168"/>
    <w:rsid w:val="00C02303"/>
    <w:rsid w:val="00C034A6"/>
    <w:rsid w:val="00C05A9F"/>
    <w:rsid w:val="00C061E3"/>
    <w:rsid w:val="00C10A6F"/>
    <w:rsid w:val="00C10DC7"/>
    <w:rsid w:val="00C11693"/>
    <w:rsid w:val="00C155C2"/>
    <w:rsid w:val="00C15B90"/>
    <w:rsid w:val="00C16E04"/>
    <w:rsid w:val="00C17B95"/>
    <w:rsid w:val="00C200D7"/>
    <w:rsid w:val="00C253BF"/>
    <w:rsid w:val="00C254F5"/>
    <w:rsid w:val="00C2578C"/>
    <w:rsid w:val="00C25D58"/>
    <w:rsid w:val="00C329D2"/>
    <w:rsid w:val="00C33915"/>
    <w:rsid w:val="00C341ED"/>
    <w:rsid w:val="00C344C1"/>
    <w:rsid w:val="00C35062"/>
    <w:rsid w:val="00C36968"/>
    <w:rsid w:val="00C37B58"/>
    <w:rsid w:val="00C40A79"/>
    <w:rsid w:val="00C41328"/>
    <w:rsid w:val="00C4169D"/>
    <w:rsid w:val="00C53AA1"/>
    <w:rsid w:val="00C561D8"/>
    <w:rsid w:val="00C56843"/>
    <w:rsid w:val="00C57F96"/>
    <w:rsid w:val="00C65505"/>
    <w:rsid w:val="00C65C39"/>
    <w:rsid w:val="00C66D70"/>
    <w:rsid w:val="00C66F89"/>
    <w:rsid w:val="00C7101F"/>
    <w:rsid w:val="00C715B6"/>
    <w:rsid w:val="00C74984"/>
    <w:rsid w:val="00C75C32"/>
    <w:rsid w:val="00C76AFF"/>
    <w:rsid w:val="00C80029"/>
    <w:rsid w:val="00C806CB"/>
    <w:rsid w:val="00C828C9"/>
    <w:rsid w:val="00C82F36"/>
    <w:rsid w:val="00C83495"/>
    <w:rsid w:val="00C87362"/>
    <w:rsid w:val="00C87480"/>
    <w:rsid w:val="00C87EAC"/>
    <w:rsid w:val="00C91DBC"/>
    <w:rsid w:val="00C91DE8"/>
    <w:rsid w:val="00C928C7"/>
    <w:rsid w:val="00C94F5C"/>
    <w:rsid w:val="00C96468"/>
    <w:rsid w:val="00C97797"/>
    <w:rsid w:val="00CA246E"/>
    <w:rsid w:val="00CA65BA"/>
    <w:rsid w:val="00CA6754"/>
    <w:rsid w:val="00CA709C"/>
    <w:rsid w:val="00CA7460"/>
    <w:rsid w:val="00CB0DA4"/>
    <w:rsid w:val="00CB13DA"/>
    <w:rsid w:val="00CB3858"/>
    <w:rsid w:val="00CB4AC6"/>
    <w:rsid w:val="00CB52BD"/>
    <w:rsid w:val="00CB5CB6"/>
    <w:rsid w:val="00CB6894"/>
    <w:rsid w:val="00CB708C"/>
    <w:rsid w:val="00CB7EC6"/>
    <w:rsid w:val="00CC1E32"/>
    <w:rsid w:val="00CC2C4B"/>
    <w:rsid w:val="00CC393B"/>
    <w:rsid w:val="00CC3C4A"/>
    <w:rsid w:val="00CC61CB"/>
    <w:rsid w:val="00CC6486"/>
    <w:rsid w:val="00CC6E1D"/>
    <w:rsid w:val="00CD02D4"/>
    <w:rsid w:val="00CD0C2E"/>
    <w:rsid w:val="00CD3B25"/>
    <w:rsid w:val="00CD6BC1"/>
    <w:rsid w:val="00CE017B"/>
    <w:rsid w:val="00CE1C17"/>
    <w:rsid w:val="00CE378C"/>
    <w:rsid w:val="00CE440F"/>
    <w:rsid w:val="00CE5AEF"/>
    <w:rsid w:val="00CE5D8F"/>
    <w:rsid w:val="00CE5EC8"/>
    <w:rsid w:val="00CE5FE7"/>
    <w:rsid w:val="00CE6A26"/>
    <w:rsid w:val="00CE756D"/>
    <w:rsid w:val="00CF0FE3"/>
    <w:rsid w:val="00CF1940"/>
    <w:rsid w:val="00CF2E80"/>
    <w:rsid w:val="00CF44E7"/>
    <w:rsid w:val="00CF484A"/>
    <w:rsid w:val="00CF5FE7"/>
    <w:rsid w:val="00CF605A"/>
    <w:rsid w:val="00D00D33"/>
    <w:rsid w:val="00D01BA7"/>
    <w:rsid w:val="00D023A0"/>
    <w:rsid w:val="00D0352A"/>
    <w:rsid w:val="00D055A5"/>
    <w:rsid w:val="00D0588F"/>
    <w:rsid w:val="00D079F6"/>
    <w:rsid w:val="00D12A25"/>
    <w:rsid w:val="00D12AE9"/>
    <w:rsid w:val="00D13A75"/>
    <w:rsid w:val="00D23BC6"/>
    <w:rsid w:val="00D24F4B"/>
    <w:rsid w:val="00D25B54"/>
    <w:rsid w:val="00D31A2C"/>
    <w:rsid w:val="00D33C1A"/>
    <w:rsid w:val="00D34EA2"/>
    <w:rsid w:val="00D363D4"/>
    <w:rsid w:val="00D37348"/>
    <w:rsid w:val="00D37658"/>
    <w:rsid w:val="00D40F23"/>
    <w:rsid w:val="00D43CDC"/>
    <w:rsid w:val="00D43FA1"/>
    <w:rsid w:val="00D458C8"/>
    <w:rsid w:val="00D46010"/>
    <w:rsid w:val="00D47876"/>
    <w:rsid w:val="00D50EA9"/>
    <w:rsid w:val="00D525A7"/>
    <w:rsid w:val="00D53212"/>
    <w:rsid w:val="00D54500"/>
    <w:rsid w:val="00D54F6A"/>
    <w:rsid w:val="00D56CD8"/>
    <w:rsid w:val="00D60CC6"/>
    <w:rsid w:val="00D6395E"/>
    <w:rsid w:val="00D64B83"/>
    <w:rsid w:val="00D71202"/>
    <w:rsid w:val="00D71F1F"/>
    <w:rsid w:val="00D75A0B"/>
    <w:rsid w:val="00D76E14"/>
    <w:rsid w:val="00D77F4B"/>
    <w:rsid w:val="00D84879"/>
    <w:rsid w:val="00D84F6E"/>
    <w:rsid w:val="00D90763"/>
    <w:rsid w:val="00D909C0"/>
    <w:rsid w:val="00D90AEA"/>
    <w:rsid w:val="00D914F6"/>
    <w:rsid w:val="00D91890"/>
    <w:rsid w:val="00D94016"/>
    <w:rsid w:val="00D94DC2"/>
    <w:rsid w:val="00DA1347"/>
    <w:rsid w:val="00DA1961"/>
    <w:rsid w:val="00DA205A"/>
    <w:rsid w:val="00DA5FF8"/>
    <w:rsid w:val="00DA7201"/>
    <w:rsid w:val="00DB3B74"/>
    <w:rsid w:val="00DB4940"/>
    <w:rsid w:val="00DB4980"/>
    <w:rsid w:val="00DB4F23"/>
    <w:rsid w:val="00DB51F8"/>
    <w:rsid w:val="00DB5AB5"/>
    <w:rsid w:val="00DB5D5B"/>
    <w:rsid w:val="00DB6031"/>
    <w:rsid w:val="00DC09EA"/>
    <w:rsid w:val="00DC0D8A"/>
    <w:rsid w:val="00DC2B44"/>
    <w:rsid w:val="00DC6619"/>
    <w:rsid w:val="00DC6A17"/>
    <w:rsid w:val="00DD06E3"/>
    <w:rsid w:val="00DD1452"/>
    <w:rsid w:val="00DD3739"/>
    <w:rsid w:val="00DD59D9"/>
    <w:rsid w:val="00DE0CFF"/>
    <w:rsid w:val="00DE3CBD"/>
    <w:rsid w:val="00DE44D6"/>
    <w:rsid w:val="00DE53E1"/>
    <w:rsid w:val="00DE561C"/>
    <w:rsid w:val="00DE732E"/>
    <w:rsid w:val="00DE7AAE"/>
    <w:rsid w:val="00DF2667"/>
    <w:rsid w:val="00DF26CF"/>
    <w:rsid w:val="00DF2726"/>
    <w:rsid w:val="00DF400B"/>
    <w:rsid w:val="00DF41D5"/>
    <w:rsid w:val="00DF461D"/>
    <w:rsid w:val="00DF5BC1"/>
    <w:rsid w:val="00DF65D1"/>
    <w:rsid w:val="00DF6E54"/>
    <w:rsid w:val="00DF6F81"/>
    <w:rsid w:val="00DF7541"/>
    <w:rsid w:val="00DF7D6C"/>
    <w:rsid w:val="00E002E8"/>
    <w:rsid w:val="00E00DD5"/>
    <w:rsid w:val="00E046EA"/>
    <w:rsid w:val="00E047FC"/>
    <w:rsid w:val="00E076B8"/>
    <w:rsid w:val="00E10C67"/>
    <w:rsid w:val="00E12ABE"/>
    <w:rsid w:val="00E12AC5"/>
    <w:rsid w:val="00E14839"/>
    <w:rsid w:val="00E1678C"/>
    <w:rsid w:val="00E16B1C"/>
    <w:rsid w:val="00E16D6B"/>
    <w:rsid w:val="00E17200"/>
    <w:rsid w:val="00E22B1E"/>
    <w:rsid w:val="00E248DD"/>
    <w:rsid w:val="00E25748"/>
    <w:rsid w:val="00E33146"/>
    <w:rsid w:val="00E33609"/>
    <w:rsid w:val="00E343E1"/>
    <w:rsid w:val="00E37367"/>
    <w:rsid w:val="00E40A71"/>
    <w:rsid w:val="00E40C04"/>
    <w:rsid w:val="00E40F64"/>
    <w:rsid w:val="00E4125F"/>
    <w:rsid w:val="00E4230D"/>
    <w:rsid w:val="00E4342C"/>
    <w:rsid w:val="00E444FE"/>
    <w:rsid w:val="00E4480D"/>
    <w:rsid w:val="00E44CDC"/>
    <w:rsid w:val="00E4589A"/>
    <w:rsid w:val="00E46035"/>
    <w:rsid w:val="00E47A6B"/>
    <w:rsid w:val="00E50131"/>
    <w:rsid w:val="00E50BA7"/>
    <w:rsid w:val="00E54B0F"/>
    <w:rsid w:val="00E5509A"/>
    <w:rsid w:val="00E605E3"/>
    <w:rsid w:val="00E6240B"/>
    <w:rsid w:val="00E63F5F"/>
    <w:rsid w:val="00E6407C"/>
    <w:rsid w:val="00E677A4"/>
    <w:rsid w:val="00E67B30"/>
    <w:rsid w:val="00E71A4C"/>
    <w:rsid w:val="00E7280F"/>
    <w:rsid w:val="00E76247"/>
    <w:rsid w:val="00E7685B"/>
    <w:rsid w:val="00E81251"/>
    <w:rsid w:val="00E82408"/>
    <w:rsid w:val="00E82B6E"/>
    <w:rsid w:val="00E82D71"/>
    <w:rsid w:val="00E852EB"/>
    <w:rsid w:val="00E87D5B"/>
    <w:rsid w:val="00E91FB7"/>
    <w:rsid w:val="00E93650"/>
    <w:rsid w:val="00E95444"/>
    <w:rsid w:val="00E95459"/>
    <w:rsid w:val="00E9576A"/>
    <w:rsid w:val="00EA011C"/>
    <w:rsid w:val="00EA09B8"/>
    <w:rsid w:val="00EA1129"/>
    <w:rsid w:val="00EA18BD"/>
    <w:rsid w:val="00EA1BED"/>
    <w:rsid w:val="00EA252E"/>
    <w:rsid w:val="00EA2FE8"/>
    <w:rsid w:val="00EA30EB"/>
    <w:rsid w:val="00EA4438"/>
    <w:rsid w:val="00EA4AC2"/>
    <w:rsid w:val="00EA5E4A"/>
    <w:rsid w:val="00EA5EBA"/>
    <w:rsid w:val="00EB22FC"/>
    <w:rsid w:val="00EB273E"/>
    <w:rsid w:val="00EB52FE"/>
    <w:rsid w:val="00EB5AD9"/>
    <w:rsid w:val="00EB60A6"/>
    <w:rsid w:val="00EB7995"/>
    <w:rsid w:val="00EC12E1"/>
    <w:rsid w:val="00EC1D15"/>
    <w:rsid w:val="00EC45A0"/>
    <w:rsid w:val="00EC5CA4"/>
    <w:rsid w:val="00EC692F"/>
    <w:rsid w:val="00EC71AC"/>
    <w:rsid w:val="00EC7A1A"/>
    <w:rsid w:val="00EC7D37"/>
    <w:rsid w:val="00EC7E11"/>
    <w:rsid w:val="00ED345D"/>
    <w:rsid w:val="00ED703F"/>
    <w:rsid w:val="00EE14CE"/>
    <w:rsid w:val="00EE1717"/>
    <w:rsid w:val="00EE242C"/>
    <w:rsid w:val="00EE7E64"/>
    <w:rsid w:val="00EF54C3"/>
    <w:rsid w:val="00EF5D15"/>
    <w:rsid w:val="00EF6F6A"/>
    <w:rsid w:val="00F0054A"/>
    <w:rsid w:val="00F0064E"/>
    <w:rsid w:val="00F01A1E"/>
    <w:rsid w:val="00F043F3"/>
    <w:rsid w:val="00F06D02"/>
    <w:rsid w:val="00F07F1B"/>
    <w:rsid w:val="00F13F30"/>
    <w:rsid w:val="00F14DF8"/>
    <w:rsid w:val="00F14FE7"/>
    <w:rsid w:val="00F15136"/>
    <w:rsid w:val="00F15280"/>
    <w:rsid w:val="00F15DF9"/>
    <w:rsid w:val="00F167C5"/>
    <w:rsid w:val="00F16B47"/>
    <w:rsid w:val="00F17285"/>
    <w:rsid w:val="00F174D3"/>
    <w:rsid w:val="00F20342"/>
    <w:rsid w:val="00F2139C"/>
    <w:rsid w:val="00F21635"/>
    <w:rsid w:val="00F23185"/>
    <w:rsid w:val="00F240D7"/>
    <w:rsid w:val="00F26A7C"/>
    <w:rsid w:val="00F33DF2"/>
    <w:rsid w:val="00F34C73"/>
    <w:rsid w:val="00F35FD5"/>
    <w:rsid w:val="00F36425"/>
    <w:rsid w:val="00F36ABD"/>
    <w:rsid w:val="00F372B8"/>
    <w:rsid w:val="00F37B9F"/>
    <w:rsid w:val="00F40701"/>
    <w:rsid w:val="00F40AAB"/>
    <w:rsid w:val="00F40AFF"/>
    <w:rsid w:val="00F4163C"/>
    <w:rsid w:val="00F41D68"/>
    <w:rsid w:val="00F44811"/>
    <w:rsid w:val="00F47874"/>
    <w:rsid w:val="00F510D4"/>
    <w:rsid w:val="00F512CA"/>
    <w:rsid w:val="00F518DC"/>
    <w:rsid w:val="00F5317F"/>
    <w:rsid w:val="00F534A4"/>
    <w:rsid w:val="00F53B3E"/>
    <w:rsid w:val="00F547C1"/>
    <w:rsid w:val="00F55965"/>
    <w:rsid w:val="00F563EE"/>
    <w:rsid w:val="00F57537"/>
    <w:rsid w:val="00F61EDD"/>
    <w:rsid w:val="00F628F1"/>
    <w:rsid w:val="00F64931"/>
    <w:rsid w:val="00F64F52"/>
    <w:rsid w:val="00F65675"/>
    <w:rsid w:val="00F65E62"/>
    <w:rsid w:val="00F66ECD"/>
    <w:rsid w:val="00F66F55"/>
    <w:rsid w:val="00F67322"/>
    <w:rsid w:val="00F71BCC"/>
    <w:rsid w:val="00F71ECE"/>
    <w:rsid w:val="00F72CE3"/>
    <w:rsid w:val="00F734E4"/>
    <w:rsid w:val="00F7484A"/>
    <w:rsid w:val="00F763B2"/>
    <w:rsid w:val="00F76F2B"/>
    <w:rsid w:val="00F7787C"/>
    <w:rsid w:val="00F8253C"/>
    <w:rsid w:val="00F83E63"/>
    <w:rsid w:val="00F904CE"/>
    <w:rsid w:val="00F90BD5"/>
    <w:rsid w:val="00F92886"/>
    <w:rsid w:val="00F93EF3"/>
    <w:rsid w:val="00F9616F"/>
    <w:rsid w:val="00F9773E"/>
    <w:rsid w:val="00FA10D6"/>
    <w:rsid w:val="00FA242F"/>
    <w:rsid w:val="00FA3D68"/>
    <w:rsid w:val="00FA4051"/>
    <w:rsid w:val="00FA517A"/>
    <w:rsid w:val="00FA6105"/>
    <w:rsid w:val="00FA62F3"/>
    <w:rsid w:val="00FA64E2"/>
    <w:rsid w:val="00FA64E9"/>
    <w:rsid w:val="00FA6530"/>
    <w:rsid w:val="00FA74EA"/>
    <w:rsid w:val="00FA7F30"/>
    <w:rsid w:val="00FB2613"/>
    <w:rsid w:val="00FB2CC5"/>
    <w:rsid w:val="00FB3812"/>
    <w:rsid w:val="00FB3F5D"/>
    <w:rsid w:val="00FB48FB"/>
    <w:rsid w:val="00FB5332"/>
    <w:rsid w:val="00FB6164"/>
    <w:rsid w:val="00FC220E"/>
    <w:rsid w:val="00FC26CC"/>
    <w:rsid w:val="00FC3D00"/>
    <w:rsid w:val="00FC431F"/>
    <w:rsid w:val="00FC632C"/>
    <w:rsid w:val="00FD0A8F"/>
    <w:rsid w:val="00FD0AFA"/>
    <w:rsid w:val="00FD0FD5"/>
    <w:rsid w:val="00FD47C8"/>
    <w:rsid w:val="00FE1E9E"/>
    <w:rsid w:val="00FE3369"/>
    <w:rsid w:val="00FE3C93"/>
    <w:rsid w:val="00FE56AA"/>
    <w:rsid w:val="00FF09C7"/>
    <w:rsid w:val="00FF61B2"/>
    <w:rsid w:val="00FF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77536"/>
  <w15:chartTrackingRefBased/>
  <w15:docId w15:val="{4579ABB5-12E3-4847-8F22-A27CACBE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9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2F2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73E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3EC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369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C6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F7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F7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0F76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354ADC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ADC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354ADC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54ADC"/>
    <w:rPr>
      <w:rFonts w:ascii="Arial" w:eastAsia="Times New Roman" w:hAnsi="Arial" w:cs="Arial"/>
      <w:sz w:val="22"/>
    </w:rPr>
  </w:style>
  <w:style w:type="character" w:customStyle="1" w:styleId="apple-converted-space">
    <w:name w:val="apple-converted-space"/>
    <w:basedOn w:val="DefaultParagraphFont"/>
    <w:rsid w:val="00DB6031"/>
  </w:style>
  <w:style w:type="character" w:styleId="FollowedHyperlink">
    <w:name w:val="FollowedHyperlink"/>
    <w:basedOn w:val="DefaultParagraphFont"/>
    <w:uiPriority w:val="99"/>
    <w:semiHidden/>
    <w:unhideWhenUsed/>
    <w:rsid w:val="00BB3CE2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B45FC7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C10DC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412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25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4125F"/>
  </w:style>
  <w:style w:type="paragraph" w:styleId="Header">
    <w:name w:val="header"/>
    <w:basedOn w:val="Normal"/>
    <w:link w:val="HeaderChar"/>
    <w:uiPriority w:val="99"/>
    <w:unhideWhenUsed/>
    <w:rsid w:val="00E412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25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E0F17"/>
  </w:style>
  <w:style w:type="paragraph" w:styleId="NoSpacing">
    <w:name w:val="No Spacing"/>
    <w:uiPriority w:val="1"/>
    <w:qFormat/>
    <w:rsid w:val="0012220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1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2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9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1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0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6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7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3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4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1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2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2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9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7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5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8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2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0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7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2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8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1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62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2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2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8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43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9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4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EDFDAC-4E08-F045-8F0D-48C907359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5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illian</dc:creator>
  <cp:keywords/>
  <dc:description/>
  <cp:lastModifiedBy>Josie</cp:lastModifiedBy>
  <cp:revision>31</cp:revision>
  <cp:lastPrinted>2022-03-16T15:31:00Z</cp:lastPrinted>
  <dcterms:created xsi:type="dcterms:W3CDTF">2022-05-02T14:41:00Z</dcterms:created>
  <dcterms:modified xsi:type="dcterms:W3CDTF">2022-07-06T08:25:00Z</dcterms:modified>
</cp:coreProperties>
</file>